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C26E8" w14:textId="5E2EFD57" w:rsidR="006C1937" w:rsidRDefault="005452B5" w:rsidP="005452B5">
      <w:pPr>
        <w:spacing w:after="0"/>
        <w:rPr>
          <w:caps/>
          <w:lang w:val="en-GB"/>
        </w:rPr>
      </w:pPr>
      <w:r>
        <w:rPr>
          <w:b/>
          <w:bCs/>
          <w:color w:val="000000" w:themeColor="text1"/>
          <w:lang w:val="en-GB"/>
        </w:rPr>
        <w:t>Additional file</w:t>
      </w:r>
      <w:r w:rsidRPr="001A2351">
        <w:rPr>
          <w:b/>
          <w:bCs/>
          <w:color w:val="000000" w:themeColor="text1"/>
          <w:lang w:val="en-GB"/>
        </w:rPr>
        <w:t xml:space="preserve"> </w:t>
      </w:r>
      <w:r w:rsidR="00AA1486">
        <w:rPr>
          <w:b/>
          <w:bCs/>
          <w:color w:val="000000" w:themeColor="text1"/>
          <w:lang w:val="en-GB"/>
        </w:rPr>
        <w:t>3</w:t>
      </w:r>
      <w:r w:rsidRPr="001A2351">
        <w:rPr>
          <w:color w:val="000000" w:themeColor="text1"/>
          <w:lang w:val="en-GB"/>
        </w:rPr>
        <w:t xml:space="preserve"> Mother’s </w:t>
      </w:r>
      <w:r w:rsidR="000B3011">
        <w:rPr>
          <w:color w:val="000000" w:themeColor="text1"/>
          <w:lang w:val="en-GB"/>
        </w:rPr>
        <w:t xml:space="preserve">breastfeeding </w:t>
      </w:r>
      <w:r w:rsidRPr="001A2351">
        <w:rPr>
          <w:color w:val="000000" w:themeColor="text1"/>
          <w:lang w:val="en-GB"/>
        </w:rPr>
        <w:t>attitudes and perceptions by exclusively breastfeeding 4 months and breastfeeding 12 months postpartum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5"/>
        <w:gridCol w:w="398"/>
        <w:gridCol w:w="985"/>
        <w:gridCol w:w="412"/>
        <w:gridCol w:w="817"/>
        <w:gridCol w:w="651"/>
        <w:gridCol w:w="398"/>
        <w:gridCol w:w="850"/>
        <w:gridCol w:w="425"/>
        <w:gridCol w:w="993"/>
        <w:gridCol w:w="708"/>
      </w:tblGrid>
      <w:tr w:rsidR="005452B5" w:rsidRPr="006C690A" w14:paraId="12C889C7" w14:textId="77777777" w:rsidTr="008A4E33">
        <w:trPr>
          <w:trHeight w:val="320"/>
        </w:trPr>
        <w:tc>
          <w:tcPr>
            <w:tcW w:w="2435" w:type="dxa"/>
            <w:vMerge w:val="restart"/>
            <w:shd w:val="clear" w:color="auto" w:fill="auto"/>
            <w:noWrap/>
            <w:vAlign w:val="bottom"/>
          </w:tcPr>
          <w:p w14:paraId="6024EE39" w14:textId="77777777" w:rsidR="005452B5" w:rsidRPr="001A2351" w:rsidRDefault="005452B5" w:rsidP="005452B5">
            <w:pPr>
              <w:spacing w:after="0"/>
              <w:rPr>
                <w:b/>
                <w:sz w:val="16"/>
                <w:lang w:val="en-GB"/>
              </w:rPr>
            </w:pPr>
            <w:r w:rsidRPr="001A2351">
              <w:rPr>
                <w:b/>
                <w:sz w:val="16"/>
                <w:lang w:val="en-GB"/>
              </w:rPr>
              <w:t>Variable</w:t>
            </w:r>
          </w:p>
          <w:p w14:paraId="03D3EEDB" w14:textId="77777777" w:rsidR="005452B5" w:rsidRPr="001A2351" w:rsidRDefault="005452B5" w:rsidP="005452B5">
            <w:pPr>
              <w:spacing w:after="0"/>
              <w:rPr>
                <w:b/>
                <w:sz w:val="16"/>
                <w:lang w:val="en-GB"/>
              </w:rPr>
            </w:pPr>
          </w:p>
          <w:p w14:paraId="747EFB7B" w14:textId="77777777" w:rsidR="005452B5" w:rsidRPr="001A2351" w:rsidRDefault="005452B5" w:rsidP="005452B5">
            <w:pPr>
              <w:spacing w:after="0"/>
              <w:rPr>
                <w:b/>
                <w:sz w:val="16"/>
                <w:lang w:val="en-GB"/>
              </w:rPr>
            </w:pPr>
          </w:p>
          <w:p w14:paraId="4682992A" w14:textId="77777777" w:rsidR="005452B5" w:rsidRPr="001A2351" w:rsidRDefault="005452B5" w:rsidP="005452B5">
            <w:pPr>
              <w:spacing w:after="0"/>
              <w:rPr>
                <w:b/>
                <w:sz w:val="16"/>
                <w:lang w:val="en-GB"/>
              </w:rPr>
            </w:pPr>
          </w:p>
          <w:p w14:paraId="1B3AC749" w14:textId="77777777" w:rsidR="005452B5" w:rsidRPr="001A2351" w:rsidRDefault="005452B5" w:rsidP="005452B5">
            <w:pPr>
              <w:spacing w:after="0"/>
              <w:rPr>
                <w:b/>
                <w:color w:val="000000"/>
                <w:sz w:val="16"/>
                <w:lang w:val="en-GB"/>
              </w:rPr>
            </w:pPr>
          </w:p>
        </w:tc>
        <w:tc>
          <w:tcPr>
            <w:tcW w:w="3263" w:type="dxa"/>
            <w:gridSpan w:val="5"/>
            <w:shd w:val="clear" w:color="auto" w:fill="auto"/>
            <w:noWrap/>
            <w:vAlign w:val="bottom"/>
          </w:tcPr>
          <w:p w14:paraId="38FC0BFE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  <w:r w:rsidRPr="001A2351">
              <w:rPr>
                <w:b/>
                <w:color w:val="000000"/>
                <w:sz w:val="16"/>
                <w:lang w:val="en-GB"/>
              </w:rPr>
              <w:t>Exclusively breastfeeding</w:t>
            </w:r>
          </w:p>
        </w:tc>
        <w:tc>
          <w:tcPr>
            <w:tcW w:w="3374" w:type="dxa"/>
            <w:gridSpan w:val="5"/>
            <w:shd w:val="clear" w:color="auto" w:fill="auto"/>
            <w:noWrap/>
            <w:vAlign w:val="bottom"/>
          </w:tcPr>
          <w:p w14:paraId="3864EC43" w14:textId="1CB09BD4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  <w:proofErr w:type="spellStart"/>
            <w:r w:rsidRPr="001A2351">
              <w:rPr>
                <w:b/>
                <w:color w:val="000000"/>
                <w:sz w:val="16"/>
                <w:lang w:val="en-GB"/>
              </w:rPr>
              <w:t>Breastfeeding</w:t>
            </w:r>
            <w:r>
              <w:rPr>
                <w:b/>
                <w:color w:val="000000"/>
                <w:sz w:val="16"/>
                <w:vertAlign w:val="superscript"/>
                <w:lang w:val="en-GB"/>
              </w:rPr>
              <w:t>ep</w:t>
            </w:r>
            <w:proofErr w:type="spellEnd"/>
            <w:r w:rsidRPr="001A2351">
              <w:rPr>
                <w:b/>
                <w:color w:val="000000"/>
                <w:sz w:val="16"/>
                <w:lang w:val="en-GB"/>
              </w:rPr>
              <w:t xml:space="preserve"> 12 months postpartum</w:t>
            </w:r>
          </w:p>
        </w:tc>
      </w:tr>
      <w:tr w:rsidR="005452B5" w:rsidRPr="006C690A" w14:paraId="52DBEBCD" w14:textId="77777777" w:rsidTr="008A4E33">
        <w:trPr>
          <w:trHeight w:val="320"/>
        </w:trPr>
        <w:tc>
          <w:tcPr>
            <w:tcW w:w="2435" w:type="dxa"/>
            <w:vMerge/>
            <w:noWrap/>
            <w:vAlign w:val="bottom"/>
          </w:tcPr>
          <w:p w14:paraId="325A5D0D" w14:textId="77777777" w:rsidR="005452B5" w:rsidRPr="001A2351" w:rsidRDefault="005452B5" w:rsidP="005452B5">
            <w:pPr>
              <w:spacing w:after="0"/>
              <w:rPr>
                <w:b/>
                <w:color w:val="000000"/>
                <w:sz w:val="16"/>
                <w:lang w:val="en-GB"/>
              </w:rPr>
            </w:pPr>
          </w:p>
        </w:tc>
        <w:tc>
          <w:tcPr>
            <w:tcW w:w="1383" w:type="dxa"/>
            <w:gridSpan w:val="2"/>
            <w:shd w:val="clear" w:color="auto" w:fill="auto"/>
            <w:noWrap/>
            <w:vAlign w:val="bottom"/>
          </w:tcPr>
          <w:p w14:paraId="4FB099AF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  <w:r w:rsidRPr="001A2351">
              <w:rPr>
                <w:b/>
                <w:color w:val="000000"/>
                <w:sz w:val="16"/>
                <w:lang w:val="en-GB"/>
              </w:rPr>
              <w:t>&lt; 4 months</w:t>
            </w:r>
          </w:p>
        </w:tc>
        <w:tc>
          <w:tcPr>
            <w:tcW w:w="1229" w:type="dxa"/>
            <w:gridSpan w:val="2"/>
            <w:shd w:val="clear" w:color="auto" w:fill="auto"/>
            <w:noWrap/>
            <w:vAlign w:val="bottom"/>
          </w:tcPr>
          <w:p w14:paraId="45049FDF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  <w:r>
              <w:rPr>
                <w:b/>
                <w:color w:val="000000"/>
                <w:sz w:val="16"/>
                <w:lang w:val="en-GB"/>
              </w:rPr>
              <w:t>≥4</w:t>
            </w:r>
            <w:r w:rsidRPr="001A2351">
              <w:rPr>
                <w:b/>
                <w:color w:val="000000"/>
                <w:sz w:val="16"/>
                <w:lang w:val="en-GB"/>
              </w:rPr>
              <w:t xml:space="preserve"> months</w:t>
            </w:r>
          </w:p>
        </w:tc>
        <w:tc>
          <w:tcPr>
            <w:tcW w:w="651" w:type="dxa"/>
            <w:vAlign w:val="bottom"/>
          </w:tcPr>
          <w:p w14:paraId="5D760AEC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  <w:lang w:val="en-GB"/>
              </w:rPr>
            </w:pPr>
            <w:r>
              <w:rPr>
                <w:b/>
                <w:color w:val="000000"/>
                <w:sz w:val="16"/>
                <w:lang w:val="en-GB"/>
              </w:rPr>
              <w:t>p-value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</w:tcPr>
          <w:p w14:paraId="148DE291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  <w:r w:rsidRPr="001A2351">
              <w:rPr>
                <w:b/>
                <w:color w:val="000000"/>
                <w:sz w:val="16"/>
                <w:lang w:val="en-GB"/>
              </w:rPr>
              <w:t>No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14:paraId="22399E8F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  <w:r w:rsidRPr="001A2351">
              <w:rPr>
                <w:b/>
                <w:color w:val="000000"/>
                <w:sz w:val="16"/>
                <w:lang w:val="en-GB"/>
              </w:rPr>
              <w:t>Yes</w:t>
            </w:r>
          </w:p>
        </w:tc>
        <w:tc>
          <w:tcPr>
            <w:tcW w:w="708" w:type="dxa"/>
            <w:vAlign w:val="bottom"/>
          </w:tcPr>
          <w:p w14:paraId="17848B2D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  <w:lang w:val="en-GB"/>
              </w:rPr>
            </w:pPr>
            <w:r>
              <w:rPr>
                <w:b/>
                <w:color w:val="000000"/>
                <w:sz w:val="16"/>
                <w:lang w:val="en-GB"/>
              </w:rPr>
              <w:t>p-value</w:t>
            </w:r>
          </w:p>
        </w:tc>
      </w:tr>
      <w:tr w:rsidR="005452B5" w:rsidRPr="006C690A" w14:paraId="14EA326C" w14:textId="77777777" w:rsidTr="008A4E33">
        <w:trPr>
          <w:trHeight w:val="320"/>
        </w:trPr>
        <w:tc>
          <w:tcPr>
            <w:tcW w:w="2435" w:type="dxa"/>
            <w:vMerge/>
            <w:noWrap/>
            <w:vAlign w:val="bottom"/>
          </w:tcPr>
          <w:p w14:paraId="59F208FD" w14:textId="77777777" w:rsidR="005452B5" w:rsidRPr="001A2351" w:rsidRDefault="005452B5" w:rsidP="005452B5">
            <w:pPr>
              <w:spacing w:after="0"/>
              <w:rPr>
                <w:b/>
                <w:color w:val="000000"/>
                <w:sz w:val="16"/>
                <w:lang w:val="en-GB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</w:tcPr>
          <w:p w14:paraId="354FB2DE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  <w:r w:rsidRPr="001A2351">
              <w:rPr>
                <w:color w:val="000000"/>
                <w:sz w:val="16"/>
                <w:lang w:val="en-GB"/>
              </w:rPr>
              <w:t>MD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4D8DCA23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</w:p>
        </w:tc>
        <w:tc>
          <w:tcPr>
            <w:tcW w:w="412" w:type="dxa"/>
            <w:shd w:val="clear" w:color="auto" w:fill="auto"/>
            <w:noWrap/>
            <w:vAlign w:val="bottom"/>
          </w:tcPr>
          <w:p w14:paraId="5390723C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  <w:r w:rsidRPr="001A2351">
              <w:rPr>
                <w:color w:val="000000"/>
                <w:sz w:val="16"/>
                <w:lang w:val="en-GB"/>
              </w:rPr>
              <w:t>MD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77B599C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</w:p>
        </w:tc>
        <w:tc>
          <w:tcPr>
            <w:tcW w:w="651" w:type="dxa"/>
            <w:vAlign w:val="bottom"/>
          </w:tcPr>
          <w:p w14:paraId="0229B28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  <w:lang w:val="en-GB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</w:tcPr>
          <w:p w14:paraId="14B1C9DF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  <w:r w:rsidRPr="001A2351">
              <w:rPr>
                <w:color w:val="000000"/>
                <w:sz w:val="16"/>
                <w:lang w:val="en-GB"/>
              </w:rPr>
              <w:t>M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9A1CAD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A4AC6DA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  <w:r w:rsidRPr="001A2351">
              <w:rPr>
                <w:color w:val="000000"/>
                <w:sz w:val="16"/>
                <w:lang w:val="en-GB"/>
              </w:rPr>
              <w:t>MD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1BB8744" w14:textId="77777777" w:rsidR="005452B5" w:rsidRPr="001A2351" w:rsidRDefault="005452B5" w:rsidP="005452B5">
            <w:pPr>
              <w:spacing w:after="0"/>
              <w:jc w:val="center"/>
              <w:rPr>
                <w:b/>
                <w:color w:val="000000"/>
                <w:sz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2410F07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  <w:lang w:val="en-GB"/>
              </w:rPr>
            </w:pPr>
          </w:p>
        </w:tc>
      </w:tr>
      <w:tr w:rsidR="005452B5" w:rsidRPr="006C690A" w14:paraId="057399CC" w14:textId="77777777" w:rsidTr="008A4E33">
        <w:trPr>
          <w:trHeight w:val="320"/>
        </w:trPr>
        <w:tc>
          <w:tcPr>
            <w:tcW w:w="2435" w:type="dxa"/>
            <w:shd w:val="clear" w:color="auto" w:fill="A6A6A6" w:themeFill="background1" w:themeFillShade="A6"/>
            <w:noWrap/>
            <w:vAlign w:val="bottom"/>
            <w:hideMark/>
          </w:tcPr>
          <w:p w14:paraId="779D1986" w14:textId="77777777" w:rsidR="005452B5" w:rsidRPr="001A2351" w:rsidRDefault="005452B5" w:rsidP="005452B5">
            <w:pPr>
              <w:spacing w:after="0"/>
              <w:rPr>
                <w:b/>
                <w:color w:val="000000"/>
                <w:sz w:val="16"/>
                <w:lang w:val="en-US"/>
              </w:rPr>
            </w:pPr>
            <w:r w:rsidRPr="001A2351">
              <w:rPr>
                <w:b/>
                <w:color w:val="000000"/>
                <w:sz w:val="16"/>
                <w:lang w:val="en-US"/>
              </w:rPr>
              <w:t>Attitude, initiation and sensation regarding breastfeeding [n]</w:t>
            </w:r>
          </w:p>
        </w:tc>
        <w:tc>
          <w:tcPr>
            <w:tcW w:w="398" w:type="dxa"/>
            <w:shd w:val="clear" w:color="auto" w:fill="A6A6A6" w:themeFill="background1" w:themeFillShade="A6"/>
            <w:noWrap/>
            <w:vAlign w:val="bottom"/>
            <w:hideMark/>
          </w:tcPr>
          <w:p w14:paraId="60E914AD" w14:textId="77777777" w:rsidR="005452B5" w:rsidRPr="001A2351" w:rsidRDefault="005452B5" w:rsidP="005452B5">
            <w:pPr>
              <w:spacing w:after="0"/>
              <w:rPr>
                <w:b/>
                <w:color w:val="000000"/>
                <w:sz w:val="16"/>
                <w:lang w:val="en-US"/>
              </w:rPr>
            </w:pPr>
            <w:r w:rsidRPr="001A2351">
              <w:rPr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985" w:type="dxa"/>
            <w:shd w:val="clear" w:color="auto" w:fill="A6A6A6" w:themeFill="background1" w:themeFillShade="A6"/>
            <w:noWrap/>
            <w:vAlign w:val="bottom"/>
            <w:hideMark/>
          </w:tcPr>
          <w:p w14:paraId="68CB195F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48</w:t>
            </w:r>
          </w:p>
        </w:tc>
        <w:tc>
          <w:tcPr>
            <w:tcW w:w="412" w:type="dxa"/>
            <w:shd w:val="clear" w:color="auto" w:fill="A6A6A6" w:themeFill="background1" w:themeFillShade="A6"/>
            <w:noWrap/>
            <w:vAlign w:val="bottom"/>
            <w:hideMark/>
          </w:tcPr>
          <w:p w14:paraId="52993A43" w14:textId="77777777" w:rsidR="005452B5" w:rsidRPr="001A2351" w:rsidRDefault="005452B5" w:rsidP="005452B5">
            <w:pPr>
              <w:spacing w:after="0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 </w:t>
            </w:r>
          </w:p>
        </w:tc>
        <w:tc>
          <w:tcPr>
            <w:tcW w:w="817" w:type="dxa"/>
            <w:shd w:val="clear" w:color="auto" w:fill="A6A6A6" w:themeFill="background1" w:themeFillShade="A6"/>
            <w:noWrap/>
            <w:vAlign w:val="bottom"/>
            <w:hideMark/>
          </w:tcPr>
          <w:p w14:paraId="5B5CF3A1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157</w:t>
            </w:r>
          </w:p>
        </w:tc>
        <w:tc>
          <w:tcPr>
            <w:tcW w:w="651" w:type="dxa"/>
            <w:shd w:val="clear" w:color="auto" w:fill="A6A6A6" w:themeFill="background1" w:themeFillShade="A6"/>
            <w:vAlign w:val="bottom"/>
          </w:tcPr>
          <w:p w14:paraId="17FB58C8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6A6A6" w:themeFill="background1" w:themeFillShade="A6"/>
            <w:noWrap/>
            <w:vAlign w:val="bottom"/>
            <w:hideMark/>
          </w:tcPr>
          <w:p w14:paraId="2089BCB6" w14:textId="77777777" w:rsidR="005452B5" w:rsidRPr="001A2351" w:rsidRDefault="005452B5" w:rsidP="005452B5">
            <w:pPr>
              <w:spacing w:after="0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 </w:t>
            </w:r>
          </w:p>
        </w:tc>
        <w:tc>
          <w:tcPr>
            <w:tcW w:w="850" w:type="dxa"/>
            <w:shd w:val="clear" w:color="auto" w:fill="A6A6A6" w:themeFill="background1" w:themeFillShade="A6"/>
            <w:noWrap/>
            <w:vAlign w:val="bottom"/>
            <w:hideMark/>
          </w:tcPr>
          <w:p w14:paraId="5F19539A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62</w:t>
            </w:r>
          </w:p>
        </w:tc>
        <w:tc>
          <w:tcPr>
            <w:tcW w:w="425" w:type="dxa"/>
            <w:shd w:val="clear" w:color="auto" w:fill="A6A6A6" w:themeFill="background1" w:themeFillShade="A6"/>
            <w:noWrap/>
            <w:vAlign w:val="bottom"/>
            <w:hideMark/>
          </w:tcPr>
          <w:p w14:paraId="69A931B4" w14:textId="77777777" w:rsidR="005452B5" w:rsidRPr="001A2351" w:rsidRDefault="005452B5" w:rsidP="005452B5">
            <w:pPr>
              <w:spacing w:after="0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 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bottom"/>
            <w:hideMark/>
          </w:tcPr>
          <w:p w14:paraId="1AE4C2C6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136</w:t>
            </w:r>
          </w:p>
        </w:tc>
        <w:tc>
          <w:tcPr>
            <w:tcW w:w="708" w:type="dxa"/>
            <w:shd w:val="clear" w:color="auto" w:fill="A6A6A6" w:themeFill="background1" w:themeFillShade="A6"/>
            <w:vAlign w:val="bottom"/>
          </w:tcPr>
          <w:p w14:paraId="5510ED7C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</w:p>
        </w:tc>
      </w:tr>
      <w:tr w:rsidR="005452B5" w:rsidRPr="006C690A" w14:paraId="146EDC22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3EDFE23A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 xml:space="preserve">Motivation </w:t>
            </w:r>
            <w:proofErr w:type="spellStart"/>
            <w:r w:rsidRPr="001A2351">
              <w:rPr>
                <w:color w:val="000000"/>
                <w:sz w:val="16"/>
              </w:rPr>
              <w:t>to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breastfeed</w:t>
            </w:r>
            <w:proofErr w:type="spellEnd"/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2DF6B0F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6BF01B7E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755BA53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57DDECF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77D7E224" w14:textId="77777777" w:rsidR="005452B5" w:rsidRPr="003C286D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985019">
              <w:rPr>
                <w:b/>
                <w:bCs/>
                <w:color w:val="000000"/>
                <w:sz w:val="16"/>
              </w:rPr>
              <w:t>0.011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300B844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44DF565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46FF1AD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43B4C96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099E2E9C" w14:textId="77777777" w:rsidR="005452B5" w:rsidRPr="003C286D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985019">
              <w:rPr>
                <w:b/>
                <w:bCs/>
                <w:color w:val="000000"/>
                <w:sz w:val="16"/>
              </w:rPr>
              <w:t>0.042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</w:tr>
      <w:tr w:rsidR="005452B5" w:rsidRPr="006C690A" w14:paraId="22259DEE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7BFFC66F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Strongly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agre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E6C9879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7220F1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1 (87.2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0A96A2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E5A259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51 (96.8)</w:t>
            </w:r>
          </w:p>
        </w:tc>
        <w:tc>
          <w:tcPr>
            <w:tcW w:w="651" w:type="dxa"/>
            <w:vAlign w:val="bottom"/>
          </w:tcPr>
          <w:p w14:paraId="63621B3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5BB7CF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B654C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5 (90.2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1DFBEA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A1A40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31 (97.0)</w:t>
            </w:r>
          </w:p>
        </w:tc>
        <w:tc>
          <w:tcPr>
            <w:tcW w:w="708" w:type="dxa"/>
            <w:vAlign w:val="bottom"/>
          </w:tcPr>
          <w:p w14:paraId="171F2D9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1F4125A4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1828684A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Agre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1359488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F90015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 (10.6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29061F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80A0D4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 (3.2)</w:t>
            </w:r>
          </w:p>
        </w:tc>
        <w:tc>
          <w:tcPr>
            <w:tcW w:w="651" w:type="dxa"/>
            <w:vAlign w:val="bottom"/>
          </w:tcPr>
          <w:p w14:paraId="64AC358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D8D987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1ED7B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 (8.2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4629B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BB788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 (3.0)</w:t>
            </w:r>
          </w:p>
        </w:tc>
        <w:tc>
          <w:tcPr>
            <w:tcW w:w="708" w:type="dxa"/>
            <w:vAlign w:val="bottom"/>
          </w:tcPr>
          <w:p w14:paraId="0F0A754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71F38810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214DD50E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Neither agree nor disagree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1F330B5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9A0798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2.1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C64025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3BAC7E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651" w:type="dxa"/>
            <w:vAlign w:val="bottom"/>
          </w:tcPr>
          <w:p w14:paraId="5F94C6C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999DD7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D1E1A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1.6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CB22E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05EFB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708" w:type="dxa"/>
            <w:vAlign w:val="bottom"/>
          </w:tcPr>
          <w:p w14:paraId="5EC9775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177119F2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26B7B0A5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Disagre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00073E5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C6AFCB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F6EFC3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FCF634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651" w:type="dxa"/>
            <w:vAlign w:val="bottom"/>
          </w:tcPr>
          <w:p w14:paraId="421FD68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A760D6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ECF4C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67706E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51988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708" w:type="dxa"/>
            <w:vAlign w:val="bottom"/>
          </w:tcPr>
          <w:p w14:paraId="1855322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5A75FDB1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68FD195A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Strongly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disagre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0C273A0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EDAAA7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5CACCA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019332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651" w:type="dxa"/>
            <w:vAlign w:val="bottom"/>
          </w:tcPr>
          <w:p w14:paraId="21CD146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39458B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1CE94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92F3A5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DDEFC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708" w:type="dxa"/>
            <w:vAlign w:val="bottom"/>
          </w:tcPr>
          <w:p w14:paraId="744371E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4A785493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7B92477D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Planned duration of exclusive</w:t>
            </w:r>
            <w:proofErr w:type="spellStart"/>
            <w:r w:rsidRPr="001A2351">
              <w:rPr>
                <w:color w:val="000000"/>
                <w:sz w:val="16"/>
                <w:lang w:val="en-GB"/>
              </w:rPr>
              <w:t>ly</w:t>
            </w:r>
            <w:proofErr w:type="spellEnd"/>
            <w:r w:rsidRPr="001A2351">
              <w:rPr>
                <w:color w:val="000000"/>
                <w:sz w:val="16"/>
                <w:lang w:val="en-US"/>
              </w:rPr>
              <w:t xml:space="preserve"> breastfeeding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35CD7E9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277E748C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3949E4D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6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62DCFEF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532E5B64" w14:textId="77777777" w:rsidR="005452B5" w:rsidRPr="00C33C75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  <w:r>
              <w:rPr>
                <w:color w:val="000000"/>
                <w:sz w:val="16"/>
                <w:vertAlign w:val="superscript"/>
              </w:rPr>
              <w:t>cx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3474E95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04296D0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4449648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4EA1D8C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3206D078" w14:textId="77777777" w:rsidR="005452B5" w:rsidRPr="000926D4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  <w:r>
              <w:rPr>
                <w:color w:val="000000"/>
                <w:sz w:val="16"/>
                <w:vertAlign w:val="superscript"/>
              </w:rPr>
              <w:t>cx</w:t>
            </w:r>
          </w:p>
        </w:tc>
      </w:tr>
      <w:tr w:rsidR="005452B5" w:rsidRPr="006C690A" w14:paraId="153057FD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05516219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 xml:space="preserve">&lt; 4 </w:t>
            </w:r>
            <w:proofErr w:type="spellStart"/>
            <w:r w:rsidRPr="001A2351">
              <w:rPr>
                <w:color w:val="000000"/>
                <w:sz w:val="16"/>
              </w:rPr>
              <w:t>months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E2D12A1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230712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4.7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7717D4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7E092D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1.3)</w:t>
            </w:r>
          </w:p>
        </w:tc>
        <w:tc>
          <w:tcPr>
            <w:tcW w:w="651" w:type="dxa"/>
            <w:vAlign w:val="bottom"/>
          </w:tcPr>
          <w:p w14:paraId="3D6D3D5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2D6C4D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493EB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 (5.2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8F80CE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1407F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 (3.8)</w:t>
            </w:r>
          </w:p>
        </w:tc>
        <w:tc>
          <w:tcPr>
            <w:tcW w:w="708" w:type="dxa"/>
            <w:vAlign w:val="bottom"/>
          </w:tcPr>
          <w:p w14:paraId="4E83110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1349F05D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7AAC4BB7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≥4</w:t>
            </w:r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until</w:t>
            </w:r>
            <w:proofErr w:type="spellEnd"/>
            <w:r w:rsidRPr="001A2351">
              <w:rPr>
                <w:color w:val="000000"/>
                <w:sz w:val="16"/>
              </w:rPr>
              <w:t xml:space="preserve"> &lt; 7 </w:t>
            </w:r>
            <w:proofErr w:type="spellStart"/>
            <w:r w:rsidRPr="001A2351">
              <w:rPr>
                <w:color w:val="000000"/>
                <w:sz w:val="16"/>
              </w:rPr>
              <w:t>months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EE19E45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081A16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7 (62.8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81981D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59739D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05 (69.5)</w:t>
            </w:r>
          </w:p>
        </w:tc>
        <w:tc>
          <w:tcPr>
            <w:tcW w:w="651" w:type="dxa"/>
            <w:vAlign w:val="bottom"/>
          </w:tcPr>
          <w:p w14:paraId="55940A4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B5A758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5C411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7 (63.8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63A094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823D7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87 (65.9)</w:t>
            </w:r>
          </w:p>
        </w:tc>
        <w:tc>
          <w:tcPr>
            <w:tcW w:w="708" w:type="dxa"/>
            <w:vAlign w:val="bottom"/>
          </w:tcPr>
          <w:p w14:paraId="5E7D985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7D4BE43D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1696E073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 xml:space="preserve">≥ 7 </w:t>
            </w:r>
            <w:proofErr w:type="spellStart"/>
            <w:r w:rsidRPr="001A2351">
              <w:rPr>
                <w:color w:val="000000"/>
                <w:sz w:val="16"/>
              </w:rPr>
              <w:t>months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52D6C40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A9EB03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4 (32.6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4DBD79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0EACE5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4 (29.1)</w:t>
            </w:r>
          </w:p>
        </w:tc>
        <w:tc>
          <w:tcPr>
            <w:tcW w:w="651" w:type="dxa"/>
            <w:vAlign w:val="bottom"/>
          </w:tcPr>
          <w:p w14:paraId="6AFABD9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04734F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C8117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8 (31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5205D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B741F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0 (30.3)</w:t>
            </w:r>
          </w:p>
        </w:tc>
        <w:tc>
          <w:tcPr>
            <w:tcW w:w="708" w:type="dxa"/>
            <w:vAlign w:val="bottom"/>
          </w:tcPr>
          <w:p w14:paraId="166A0B9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0C4DA46A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637FFB6F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Breastfeeding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counselling</w:t>
            </w:r>
            <w:proofErr w:type="spellEnd"/>
            <w:r w:rsidRPr="001A2351">
              <w:rPr>
                <w:color w:val="000000"/>
                <w:sz w:val="16"/>
              </w:rPr>
              <w:t xml:space="preserve"> in </w:t>
            </w:r>
            <w:proofErr w:type="spellStart"/>
            <w:r w:rsidRPr="001A2351">
              <w:rPr>
                <w:color w:val="000000"/>
                <w:sz w:val="16"/>
              </w:rPr>
              <w:t>hospital</w:t>
            </w:r>
            <w:proofErr w:type="spellEnd"/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3FDDB42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37552C69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599595B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5A9DFBC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79CFE643" w14:textId="77777777" w:rsidR="005452B5" w:rsidRPr="00C33C75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  <w:r>
              <w:rPr>
                <w:color w:val="000000"/>
                <w:sz w:val="16"/>
                <w:vertAlign w:val="superscript"/>
              </w:rPr>
              <w:t>cx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37C19FA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1A16F20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7D4FFC5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0091655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64EA51B6" w14:textId="77777777" w:rsidR="005452B5" w:rsidRPr="000926D4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  <w:r>
              <w:rPr>
                <w:color w:val="000000"/>
                <w:sz w:val="16"/>
                <w:vertAlign w:val="superscript"/>
              </w:rPr>
              <w:t>cx</w:t>
            </w:r>
          </w:p>
        </w:tc>
      </w:tr>
      <w:tr w:rsidR="005452B5" w:rsidRPr="006C690A" w14:paraId="0AD21FD0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19A927AA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Yes, no remaining questions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9635E3B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422BD1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7 (84.1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3BE373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359E4F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33 (85.8)</w:t>
            </w:r>
          </w:p>
        </w:tc>
        <w:tc>
          <w:tcPr>
            <w:tcW w:w="651" w:type="dxa"/>
            <w:vAlign w:val="bottom"/>
          </w:tcPr>
          <w:p w14:paraId="1AB2C93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7DD9D1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DF727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2 (88.1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636F82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DBB1F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14 (85.7)</w:t>
            </w:r>
          </w:p>
        </w:tc>
        <w:tc>
          <w:tcPr>
            <w:tcW w:w="708" w:type="dxa"/>
            <w:vAlign w:val="bottom"/>
          </w:tcPr>
          <w:p w14:paraId="4847F01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37DBC63E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A1B1B4C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Yes, questions not sufficiently answered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CF2F6F2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FF86E9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6 (13.6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8B6838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CE167A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8 (11.6)</w:t>
            </w:r>
          </w:p>
        </w:tc>
        <w:tc>
          <w:tcPr>
            <w:tcW w:w="651" w:type="dxa"/>
            <w:vAlign w:val="bottom"/>
          </w:tcPr>
          <w:p w14:paraId="4E524AA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607ED5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28432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6 (10.2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8A4D2E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3C00C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7 (12.8)</w:t>
            </w:r>
          </w:p>
        </w:tc>
        <w:tc>
          <w:tcPr>
            <w:tcW w:w="708" w:type="dxa"/>
            <w:vAlign w:val="bottom"/>
          </w:tcPr>
          <w:p w14:paraId="06F6746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5A437532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05510EEB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No, but I would have liked to talk about it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1B61169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0C699E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2.3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E0BD61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72104A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1.3)</w:t>
            </w:r>
          </w:p>
        </w:tc>
        <w:tc>
          <w:tcPr>
            <w:tcW w:w="651" w:type="dxa"/>
            <w:vAlign w:val="bottom"/>
          </w:tcPr>
          <w:p w14:paraId="68BC3B6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83FDC3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F04F9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1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2297E3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DBC63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0.8)</w:t>
            </w:r>
          </w:p>
        </w:tc>
        <w:tc>
          <w:tcPr>
            <w:tcW w:w="708" w:type="dxa"/>
            <w:vAlign w:val="bottom"/>
          </w:tcPr>
          <w:p w14:paraId="56501BB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45D9EC63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68F3F0D4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No</w:t>
            </w:r>
            <w:proofErr w:type="spellEnd"/>
            <w:r w:rsidRPr="001A2351">
              <w:rPr>
                <w:color w:val="000000"/>
                <w:sz w:val="16"/>
              </w:rPr>
              <w:t xml:space="preserve">, </w:t>
            </w:r>
            <w:proofErr w:type="spellStart"/>
            <w:r w:rsidRPr="001A2351">
              <w:rPr>
                <w:color w:val="000000"/>
                <w:sz w:val="16"/>
              </w:rPr>
              <w:t>no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need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16AE3E8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CB634E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517E12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02646B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1.3)</w:t>
            </w:r>
          </w:p>
        </w:tc>
        <w:tc>
          <w:tcPr>
            <w:tcW w:w="651" w:type="dxa"/>
            <w:vAlign w:val="bottom"/>
          </w:tcPr>
          <w:p w14:paraId="37741D1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C8C0AA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81EE6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A3CCB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F2816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0.8)</w:t>
            </w:r>
          </w:p>
        </w:tc>
        <w:tc>
          <w:tcPr>
            <w:tcW w:w="708" w:type="dxa"/>
            <w:vAlign w:val="bottom"/>
          </w:tcPr>
          <w:p w14:paraId="5A59E60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7957F3D4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544E7000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Actively offered breastfeeding counselling in hospital [n (%)]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602B884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0117717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6 (78.3)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7B69D1F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25A9508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33 (86.4)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6B83B916" w14:textId="77777777" w:rsidR="005452B5" w:rsidRPr="00C33C75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83</w:t>
            </w:r>
            <w:r>
              <w:rPr>
                <w:color w:val="000000"/>
                <w:sz w:val="16"/>
                <w:vertAlign w:val="superscript"/>
              </w:rPr>
              <w:t>c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376083F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0CB3880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3 (86.9)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5E77351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1E3C691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14 (85.7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0E98072D" w14:textId="77777777" w:rsidR="005452B5" w:rsidRPr="000926D4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827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</w:tr>
      <w:tr w:rsidR="005452B5" w:rsidRPr="006C690A" w14:paraId="5FDE1ADE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3E320BD8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 xml:space="preserve">Asking </w:t>
            </w:r>
            <w:proofErr w:type="gramStart"/>
            <w:r w:rsidRPr="001A2351">
              <w:rPr>
                <w:color w:val="000000"/>
                <w:sz w:val="16"/>
                <w:lang w:val="en-US"/>
              </w:rPr>
              <w:t>questions</w:t>
            </w:r>
            <w:proofErr w:type="gramEnd"/>
            <w:r w:rsidRPr="001A2351">
              <w:rPr>
                <w:color w:val="000000"/>
                <w:sz w:val="16"/>
                <w:lang w:val="en-US"/>
              </w:rPr>
              <w:t xml:space="preserve"> myself concerning breastfeeding</w:t>
            </w:r>
            <w:r w:rsidRPr="001A2351">
              <w:rPr>
                <w:color w:val="000000"/>
                <w:sz w:val="16"/>
                <w:lang w:val="en-GB"/>
              </w:rPr>
              <w:t>/ feeding</w:t>
            </w:r>
            <w:r w:rsidRPr="001A2351">
              <w:rPr>
                <w:color w:val="000000"/>
                <w:sz w:val="16"/>
                <w:lang w:val="en-US"/>
              </w:rPr>
              <w:t xml:space="preserve"> in hospital [n (%)]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20FD32D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2C932B2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1 (67.4)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24EA7B7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528F3BF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01 (65.6)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5BFCC50E" w14:textId="77777777" w:rsidR="005452B5" w:rsidRPr="00C33C75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820</w:t>
            </w:r>
            <w:r>
              <w:rPr>
                <w:color w:val="000000"/>
                <w:sz w:val="16"/>
                <w:vertAlign w:val="superscript"/>
              </w:rPr>
              <w:t>c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0B207EC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78AB95B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6 (59.0)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699A907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69A6593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86 (64.7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2DBA51BA" w14:textId="77777777" w:rsidR="005452B5" w:rsidRPr="000926D4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450</w:t>
            </w:r>
            <w:r>
              <w:rPr>
                <w:color w:val="000000"/>
                <w:sz w:val="16"/>
                <w:vertAlign w:val="superscript"/>
              </w:rPr>
              <w:t>c</w:t>
            </w:r>
          </w:p>
        </w:tc>
      </w:tr>
      <w:tr w:rsidR="005452B5" w:rsidRPr="006C690A" w14:paraId="0E92C798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66B9AFBB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No opportunity to discuss questions concerning breastfeeding</w:t>
            </w:r>
            <w:r w:rsidRPr="001A2351">
              <w:rPr>
                <w:color w:val="000000"/>
                <w:sz w:val="16"/>
                <w:lang w:val="en-GB"/>
              </w:rPr>
              <w:t>/ feeding</w:t>
            </w:r>
            <w:r w:rsidRPr="001A2351">
              <w:rPr>
                <w:color w:val="000000"/>
                <w:sz w:val="16"/>
                <w:lang w:val="en-US"/>
              </w:rPr>
              <w:t xml:space="preserve"> in hospital [n (%)]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7C97872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5C28C46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23045AB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791A205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1.3)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7A58547E" w14:textId="77777777" w:rsidR="005452B5" w:rsidRPr="00C33C75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  <w:r>
              <w:rPr>
                <w:color w:val="000000"/>
                <w:sz w:val="16"/>
                <w:vertAlign w:val="superscript"/>
              </w:rPr>
              <w:t>cx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29AE555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200CD64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27853C4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3D67665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0.8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42CEB216" w14:textId="77777777" w:rsidR="005452B5" w:rsidRPr="000926D4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  <w:r>
              <w:rPr>
                <w:color w:val="000000"/>
                <w:sz w:val="16"/>
                <w:vertAlign w:val="superscript"/>
              </w:rPr>
              <w:t>cx</w:t>
            </w:r>
          </w:p>
        </w:tc>
      </w:tr>
      <w:tr w:rsidR="005452B5" w:rsidRPr="006C690A" w14:paraId="4CF47AB0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2FFFBE47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Support of breastfeeding start in hospital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01337C2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2F2E3C75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1BD2240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6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67BC14F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357E0F35" w14:textId="77777777" w:rsidR="005452B5" w:rsidRPr="00E837BA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985019">
              <w:rPr>
                <w:b/>
                <w:bCs/>
                <w:color w:val="000000"/>
                <w:sz w:val="16"/>
              </w:rPr>
              <w:t>0.010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401A259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4620FAA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7A3DC37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6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2E80BFC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1C498EB5" w14:textId="77777777" w:rsidR="005452B5" w:rsidRPr="00E837BA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54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</w:tr>
      <w:tr w:rsidR="005452B5" w:rsidRPr="006C690A" w14:paraId="12CA1D07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5A138FF9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Very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good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B871BB9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93F60F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4 (32.6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F78F9D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F1599D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69 (52.7)</w:t>
            </w:r>
          </w:p>
        </w:tc>
        <w:tc>
          <w:tcPr>
            <w:tcW w:w="651" w:type="dxa"/>
            <w:vAlign w:val="bottom"/>
          </w:tcPr>
          <w:p w14:paraId="7ABB22F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83A677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A0A13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1 (41.2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4568CF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6B61B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9 (49.2)</w:t>
            </w:r>
          </w:p>
        </w:tc>
        <w:tc>
          <w:tcPr>
            <w:tcW w:w="708" w:type="dxa"/>
            <w:vAlign w:val="bottom"/>
          </w:tcPr>
          <w:p w14:paraId="2D90459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360EE3EE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6EC85C59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Rather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good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78BB520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5B04A9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1 (25.6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72A650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071FBF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4 (26.0)</w:t>
            </w:r>
          </w:p>
        </w:tc>
        <w:tc>
          <w:tcPr>
            <w:tcW w:w="651" w:type="dxa"/>
            <w:vAlign w:val="bottom"/>
          </w:tcPr>
          <w:p w14:paraId="5FDCA87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F38E19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32FBF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8 (15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F9806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C006C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4 (28.3)</w:t>
            </w:r>
          </w:p>
        </w:tc>
        <w:tc>
          <w:tcPr>
            <w:tcW w:w="708" w:type="dxa"/>
            <w:vAlign w:val="bottom"/>
          </w:tcPr>
          <w:p w14:paraId="59D0B07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3ACD11F5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744AF05C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Neither good nor not good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9F3DD86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B86514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3 (30.2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AE98E9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D0F7F8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5 (11.5)</w:t>
            </w:r>
          </w:p>
        </w:tc>
        <w:tc>
          <w:tcPr>
            <w:tcW w:w="651" w:type="dxa"/>
            <w:vAlign w:val="bottom"/>
          </w:tcPr>
          <w:p w14:paraId="169D68D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FCBDC6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D3C65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9 (37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96BFC4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B9E40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2 (10.0)</w:t>
            </w:r>
          </w:p>
        </w:tc>
        <w:tc>
          <w:tcPr>
            <w:tcW w:w="708" w:type="dxa"/>
            <w:vAlign w:val="bottom"/>
          </w:tcPr>
          <w:p w14:paraId="6C6D5E7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0F1B76A4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6836B60C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Rather</w:t>
            </w:r>
            <w:proofErr w:type="spellEnd"/>
            <w:r w:rsidRPr="001A2351">
              <w:rPr>
                <w:color w:val="000000"/>
                <w:sz w:val="16"/>
              </w:rPr>
              <w:t xml:space="preserve"> not </w:t>
            </w:r>
            <w:proofErr w:type="spellStart"/>
            <w:r w:rsidRPr="001A2351">
              <w:rPr>
                <w:color w:val="000000"/>
                <w:sz w:val="16"/>
              </w:rPr>
              <w:t>good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5F2E698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2850ED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4.7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5971BB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10FB5A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2 (9.2)</w:t>
            </w:r>
          </w:p>
        </w:tc>
        <w:tc>
          <w:tcPr>
            <w:tcW w:w="651" w:type="dxa"/>
            <w:vAlign w:val="bottom"/>
          </w:tcPr>
          <w:p w14:paraId="02B927B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435026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AAE7D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2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8DF91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994E6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1 (9.2)</w:t>
            </w:r>
          </w:p>
        </w:tc>
        <w:tc>
          <w:tcPr>
            <w:tcW w:w="708" w:type="dxa"/>
            <w:vAlign w:val="bottom"/>
          </w:tcPr>
          <w:p w14:paraId="1061B2F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07F570A4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2BA31AF1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Not good at all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B4D4D38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F9823A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 (7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A9B998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E5C9E5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0.8)</w:t>
            </w:r>
          </w:p>
        </w:tc>
        <w:tc>
          <w:tcPr>
            <w:tcW w:w="651" w:type="dxa"/>
            <w:vAlign w:val="bottom"/>
          </w:tcPr>
          <w:p w14:paraId="2232429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D31B1C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7D58E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3.9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C9B39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FBC84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 (3.3)</w:t>
            </w:r>
          </w:p>
        </w:tc>
        <w:tc>
          <w:tcPr>
            <w:tcW w:w="708" w:type="dxa"/>
            <w:vAlign w:val="bottom"/>
          </w:tcPr>
          <w:p w14:paraId="633F218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796EC86D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6DEEF315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Comfort</w:t>
            </w:r>
            <w:r w:rsidRPr="001A2351">
              <w:rPr>
                <w:color w:val="000000"/>
                <w:sz w:val="16"/>
                <w:lang w:val="en-US"/>
              </w:rPr>
              <w:t xml:space="preserve"> concerning breastfeeding</w:t>
            </w:r>
            <w:r w:rsidRPr="001A2351">
              <w:rPr>
                <w:color w:val="000000"/>
                <w:sz w:val="16"/>
                <w:lang w:val="en-GB"/>
              </w:rPr>
              <w:t>/ feeding</w:t>
            </w:r>
            <w:r w:rsidRPr="001A2351">
              <w:rPr>
                <w:color w:val="000000"/>
                <w:sz w:val="16"/>
                <w:lang w:val="en-US"/>
              </w:rPr>
              <w:t xml:space="preserve"> first days postpartum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02F04C9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57B7F0BC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469B440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4D8C8D7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241BE36D" w14:textId="77777777" w:rsidR="005452B5" w:rsidRPr="00E837BA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985019">
              <w:rPr>
                <w:b/>
                <w:bCs/>
                <w:color w:val="000000"/>
                <w:sz w:val="16"/>
              </w:rPr>
              <w:t>0.008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5CF0943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147367C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2A61676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75C7DA8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0F16D179" w14:textId="77777777" w:rsidR="005452B5" w:rsidRPr="00E837BA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083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</w:tr>
      <w:tr w:rsidR="005452B5" w:rsidRPr="006C690A" w14:paraId="4505CEE7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2A0BE3A7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Very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</w:rPr>
              <w:t>comfortabl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529406E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A998FB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7 (14.9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02BD59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CAF02B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2 (27.1)</w:t>
            </w:r>
          </w:p>
        </w:tc>
        <w:tc>
          <w:tcPr>
            <w:tcW w:w="651" w:type="dxa"/>
            <w:vAlign w:val="bottom"/>
          </w:tcPr>
          <w:p w14:paraId="0106F02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238F12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89045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3 (21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79784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0728A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7 (27.6)</w:t>
            </w:r>
          </w:p>
        </w:tc>
        <w:tc>
          <w:tcPr>
            <w:tcW w:w="708" w:type="dxa"/>
            <w:vAlign w:val="bottom"/>
          </w:tcPr>
          <w:p w14:paraId="2CAEB29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7AD17573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0ADF466B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Rather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</w:rPr>
              <w:t>comfortabl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29D29D3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25A4AE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6 (34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CF89C8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89965E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66 (42.6)</w:t>
            </w:r>
          </w:p>
        </w:tc>
        <w:tc>
          <w:tcPr>
            <w:tcW w:w="651" w:type="dxa"/>
            <w:vAlign w:val="bottom"/>
          </w:tcPr>
          <w:p w14:paraId="4FE7CCD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AAA90E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86A3B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3 (37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44B37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A50D2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7 (42.5)</w:t>
            </w:r>
          </w:p>
        </w:tc>
        <w:tc>
          <w:tcPr>
            <w:tcW w:w="708" w:type="dxa"/>
            <w:vAlign w:val="bottom"/>
          </w:tcPr>
          <w:p w14:paraId="68F785B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21331CA8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5093B0EA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Mediocr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CF6EFD4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85B644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8 (38.3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52367A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A4BC29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6 (23.2)</w:t>
            </w:r>
          </w:p>
        </w:tc>
        <w:tc>
          <w:tcPr>
            <w:tcW w:w="651" w:type="dxa"/>
            <w:vAlign w:val="bottom"/>
          </w:tcPr>
          <w:p w14:paraId="2775D82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EF319B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2DE2A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6 (26.2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E5E3AC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00B63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3 (24.6)</w:t>
            </w:r>
          </w:p>
        </w:tc>
        <w:tc>
          <w:tcPr>
            <w:tcW w:w="708" w:type="dxa"/>
            <w:vAlign w:val="bottom"/>
          </w:tcPr>
          <w:p w14:paraId="565BF78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35682451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40DF181F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Rather</w:t>
            </w:r>
            <w:proofErr w:type="spellEnd"/>
            <w:r>
              <w:rPr>
                <w:color w:val="000000"/>
                <w:sz w:val="16"/>
              </w:rPr>
              <w:t xml:space="preserve"> not </w:t>
            </w:r>
            <w:proofErr w:type="spellStart"/>
            <w:r>
              <w:rPr>
                <w:color w:val="000000"/>
                <w:sz w:val="16"/>
              </w:rPr>
              <w:t>comfortabl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9AD34DA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4D1760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 (8.5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2A8999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918390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0 (6.5)</w:t>
            </w:r>
          </w:p>
        </w:tc>
        <w:tc>
          <w:tcPr>
            <w:tcW w:w="651" w:type="dxa"/>
            <w:vAlign w:val="bottom"/>
          </w:tcPr>
          <w:p w14:paraId="115083D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8DF38E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96052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7 (11.5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5074D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9F6DD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 (3.7)</w:t>
            </w:r>
          </w:p>
        </w:tc>
        <w:tc>
          <w:tcPr>
            <w:tcW w:w="708" w:type="dxa"/>
            <w:vAlign w:val="bottom"/>
          </w:tcPr>
          <w:p w14:paraId="4845B61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7672188F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77461096" w14:textId="77777777" w:rsidR="005452B5" w:rsidRPr="0085576E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85576E">
              <w:rPr>
                <w:color w:val="000000"/>
                <w:sz w:val="16"/>
                <w:lang w:val="en-US"/>
              </w:rPr>
              <w:t>Not comfortable at all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5F7508A" w14:textId="77777777" w:rsidR="005452B5" w:rsidRPr="0085576E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BD9965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4.3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568BFF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E999AC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0.6)</w:t>
            </w:r>
          </w:p>
        </w:tc>
        <w:tc>
          <w:tcPr>
            <w:tcW w:w="651" w:type="dxa"/>
            <w:vAlign w:val="bottom"/>
          </w:tcPr>
          <w:p w14:paraId="35D3D70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AEC0DD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DCC29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3.3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21AC2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D69F9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1.5)</w:t>
            </w:r>
          </w:p>
        </w:tc>
        <w:tc>
          <w:tcPr>
            <w:tcW w:w="708" w:type="dxa"/>
            <w:vAlign w:val="bottom"/>
          </w:tcPr>
          <w:p w14:paraId="5EB5906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487B8CD2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12250EED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>
              <w:rPr>
                <w:color w:val="000000"/>
                <w:sz w:val="16"/>
                <w:lang w:val="en-US"/>
              </w:rPr>
              <w:t>Comfort</w:t>
            </w:r>
            <w:r w:rsidRPr="001A2351">
              <w:rPr>
                <w:color w:val="000000"/>
                <w:sz w:val="16"/>
                <w:lang w:val="en-US"/>
              </w:rPr>
              <w:t xml:space="preserve"> concerning breastfeeding</w:t>
            </w:r>
            <w:r w:rsidRPr="001A2351">
              <w:rPr>
                <w:color w:val="000000"/>
                <w:sz w:val="16"/>
                <w:lang w:val="en-GB"/>
              </w:rPr>
              <w:t>/ feeding</w:t>
            </w:r>
            <w:r w:rsidRPr="001A2351">
              <w:rPr>
                <w:color w:val="000000"/>
                <w:sz w:val="16"/>
                <w:lang w:val="en-US"/>
              </w:rPr>
              <w:t xml:space="preserve"> 2 months postpartum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32BA600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6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3301F24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6CB7BD6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4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5FE9A95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2212BDA2" w14:textId="77777777" w:rsidR="005452B5" w:rsidRPr="00E837BA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985019">
              <w:rPr>
                <w:b/>
                <w:bCs/>
                <w:color w:val="000000"/>
                <w:sz w:val="16"/>
              </w:rPr>
              <w:t>&lt;0.001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4401C4D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12E8856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7D51B2F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5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424B16E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55B9804A" w14:textId="77777777" w:rsidR="005452B5" w:rsidRPr="00E837BA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05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</w:tr>
      <w:tr w:rsidR="005452B5" w:rsidRPr="006C690A" w14:paraId="4FBD1F48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46D62A62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Very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</w:rPr>
              <w:t>comfortabl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124C021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9EB734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8 (19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8B1401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2F52E3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74 (55.6)</w:t>
            </w:r>
          </w:p>
        </w:tc>
        <w:tc>
          <w:tcPr>
            <w:tcW w:w="651" w:type="dxa"/>
            <w:vAlign w:val="bottom"/>
          </w:tcPr>
          <w:p w14:paraId="52F9D44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552B19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74C8D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8 (36.7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4A0D7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F45A6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64 (52.9)</w:t>
            </w:r>
          </w:p>
        </w:tc>
        <w:tc>
          <w:tcPr>
            <w:tcW w:w="708" w:type="dxa"/>
            <w:vAlign w:val="bottom"/>
          </w:tcPr>
          <w:p w14:paraId="533C6A0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44C08A73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2565ED97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lastRenderedPageBreak/>
              <w:t>Rather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</w:rPr>
              <w:t>comfortabl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2588AED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9D6947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8 (42.9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80A886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720865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5 (33.8)</w:t>
            </w:r>
          </w:p>
        </w:tc>
        <w:tc>
          <w:tcPr>
            <w:tcW w:w="651" w:type="dxa"/>
            <w:vAlign w:val="bottom"/>
          </w:tcPr>
          <w:p w14:paraId="75CF12D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412D4B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7842A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3 (46.9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DA110D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113AE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8 (31.4)</w:t>
            </w:r>
          </w:p>
        </w:tc>
        <w:tc>
          <w:tcPr>
            <w:tcW w:w="708" w:type="dxa"/>
            <w:vAlign w:val="bottom"/>
          </w:tcPr>
          <w:p w14:paraId="5B0E0AC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32ADDC4F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298C37EB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Mediocr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349F98F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7F7857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4 (33.3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DC9027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371BD2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4 (10.5)</w:t>
            </w:r>
          </w:p>
        </w:tc>
        <w:tc>
          <w:tcPr>
            <w:tcW w:w="651" w:type="dxa"/>
            <w:vAlign w:val="bottom"/>
          </w:tcPr>
          <w:p w14:paraId="5D72FE5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F94937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EA351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6 (12.2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1038CA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3869B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9 (15.7)</w:t>
            </w:r>
          </w:p>
        </w:tc>
        <w:tc>
          <w:tcPr>
            <w:tcW w:w="708" w:type="dxa"/>
            <w:vAlign w:val="bottom"/>
          </w:tcPr>
          <w:p w14:paraId="3F3D6DE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73365DCD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52E98EAD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Rather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 xml:space="preserve">not </w:t>
            </w:r>
            <w:proofErr w:type="spellStart"/>
            <w:r>
              <w:rPr>
                <w:color w:val="000000"/>
                <w:sz w:val="16"/>
              </w:rPr>
              <w:t>comfortable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51363BA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3E5D17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4.8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2A124C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B0CFE1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651" w:type="dxa"/>
            <w:vAlign w:val="bottom"/>
          </w:tcPr>
          <w:p w14:paraId="4C7CDF1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D86952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14A3F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4.1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5E296B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BBCFF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708" w:type="dxa"/>
            <w:vAlign w:val="bottom"/>
          </w:tcPr>
          <w:p w14:paraId="5026953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284278B7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07B97BFC" w14:textId="77777777" w:rsidR="005452B5" w:rsidRPr="0085576E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85576E">
              <w:rPr>
                <w:color w:val="000000"/>
                <w:sz w:val="16"/>
                <w:lang w:val="en-US"/>
              </w:rPr>
              <w:t>Not comfortable at all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1D6256C" w14:textId="77777777" w:rsidR="005452B5" w:rsidRPr="0085576E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F6686E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B51869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1A5E7D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651" w:type="dxa"/>
            <w:vAlign w:val="bottom"/>
          </w:tcPr>
          <w:p w14:paraId="34BBDC6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60419B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5B4C5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78C445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26101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708" w:type="dxa"/>
            <w:vAlign w:val="bottom"/>
          </w:tcPr>
          <w:p w14:paraId="5E456BB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01BA0BBF" w14:textId="77777777" w:rsidTr="008A4E33">
        <w:trPr>
          <w:trHeight w:val="320"/>
        </w:trPr>
        <w:tc>
          <w:tcPr>
            <w:tcW w:w="2435" w:type="dxa"/>
            <w:shd w:val="clear" w:color="auto" w:fill="A6A6A6" w:themeFill="background1" w:themeFillShade="A6"/>
            <w:noWrap/>
            <w:vAlign w:val="bottom"/>
            <w:hideMark/>
          </w:tcPr>
          <w:p w14:paraId="191DDC86" w14:textId="77777777" w:rsidR="005452B5" w:rsidRPr="001A2351" w:rsidRDefault="005452B5" w:rsidP="005452B5">
            <w:pPr>
              <w:spacing w:after="0"/>
              <w:rPr>
                <w:b/>
                <w:color w:val="000000"/>
                <w:sz w:val="16"/>
                <w:lang w:val="en-US"/>
              </w:rPr>
            </w:pPr>
            <w:r w:rsidRPr="001A2351">
              <w:rPr>
                <w:b/>
                <w:color w:val="000000"/>
                <w:sz w:val="16"/>
                <w:lang w:val="en-US"/>
              </w:rPr>
              <w:t>Role of the partner [n]</w:t>
            </w:r>
          </w:p>
        </w:tc>
        <w:tc>
          <w:tcPr>
            <w:tcW w:w="398" w:type="dxa"/>
            <w:shd w:val="clear" w:color="auto" w:fill="A6A6A6" w:themeFill="background1" w:themeFillShade="A6"/>
            <w:noWrap/>
            <w:vAlign w:val="bottom"/>
            <w:hideMark/>
          </w:tcPr>
          <w:p w14:paraId="29A1C491" w14:textId="77777777" w:rsidR="005452B5" w:rsidRPr="001A2351" w:rsidRDefault="005452B5" w:rsidP="005452B5">
            <w:pPr>
              <w:spacing w:after="0"/>
              <w:rPr>
                <w:b/>
                <w:color w:val="000000"/>
                <w:sz w:val="16"/>
                <w:lang w:val="en-US"/>
              </w:rPr>
            </w:pPr>
            <w:r w:rsidRPr="001A2351">
              <w:rPr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985" w:type="dxa"/>
            <w:shd w:val="clear" w:color="auto" w:fill="A6A6A6" w:themeFill="background1" w:themeFillShade="A6"/>
            <w:noWrap/>
            <w:vAlign w:val="bottom"/>
            <w:hideMark/>
          </w:tcPr>
          <w:p w14:paraId="3DFEB7E2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48</w:t>
            </w:r>
          </w:p>
        </w:tc>
        <w:tc>
          <w:tcPr>
            <w:tcW w:w="412" w:type="dxa"/>
            <w:shd w:val="clear" w:color="auto" w:fill="A6A6A6" w:themeFill="background1" w:themeFillShade="A6"/>
            <w:noWrap/>
            <w:vAlign w:val="bottom"/>
            <w:hideMark/>
          </w:tcPr>
          <w:p w14:paraId="6FE11E55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 </w:t>
            </w:r>
          </w:p>
        </w:tc>
        <w:tc>
          <w:tcPr>
            <w:tcW w:w="817" w:type="dxa"/>
            <w:shd w:val="clear" w:color="auto" w:fill="A6A6A6" w:themeFill="background1" w:themeFillShade="A6"/>
            <w:noWrap/>
            <w:vAlign w:val="bottom"/>
            <w:hideMark/>
          </w:tcPr>
          <w:p w14:paraId="2A559CCA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157</w:t>
            </w:r>
          </w:p>
        </w:tc>
        <w:tc>
          <w:tcPr>
            <w:tcW w:w="651" w:type="dxa"/>
            <w:shd w:val="clear" w:color="auto" w:fill="A6A6A6" w:themeFill="background1" w:themeFillShade="A6"/>
            <w:vAlign w:val="bottom"/>
          </w:tcPr>
          <w:p w14:paraId="316CB93E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6A6A6" w:themeFill="background1" w:themeFillShade="A6"/>
            <w:noWrap/>
            <w:vAlign w:val="bottom"/>
            <w:hideMark/>
          </w:tcPr>
          <w:p w14:paraId="330B3A6B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 </w:t>
            </w:r>
          </w:p>
        </w:tc>
        <w:tc>
          <w:tcPr>
            <w:tcW w:w="850" w:type="dxa"/>
            <w:shd w:val="clear" w:color="auto" w:fill="A6A6A6" w:themeFill="background1" w:themeFillShade="A6"/>
            <w:noWrap/>
            <w:vAlign w:val="bottom"/>
            <w:hideMark/>
          </w:tcPr>
          <w:p w14:paraId="50CCEBDE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62</w:t>
            </w:r>
          </w:p>
        </w:tc>
        <w:tc>
          <w:tcPr>
            <w:tcW w:w="425" w:type="dxa"/>
            <w:shd w:val="clear" w:color="auto" w:fill="A6A6A6" w:themeFill="background1" w:themeFillShade="A6"/>
            <w:noWrap/>
            <w:vAlign w:val="bottom"/>
            <w:hideMark/>
          </w:tcPr>
          <w:p w14:paraId="60818B0C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 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bottom"/>
            <w:hideMark/>
          </w:tcPr>
          <w:p w14:paraId="64C03EAC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  <w:r w:rsidRPr="001A2351">
              <w:rPr>
                <w:b/>
                <w:color w:val="000000"/>
                <w:sz w:val="16"/>
              </w:rPr>
              <w:t>136</w:t>
            </w:r>
          </w:p>
        </w:tc>
        <w:tc>
          <w:tcPr>
            <w:tcW w:w="708" w:type="dxa"/>
            <w:shd w:val="clear" w:color="auto" w:fill="A6A6A6" w:themeFill="background1" w:themeFillShade="A6"/>
            <w:vAlign w:val="bottom"/>
          </w:tcPr>
          <w:p w14:paraId="3E313B3B" w14:textId="77777777" w:rsidR="005452B5" w:rsidRPr="001A2351" w:rsidRDefault="005452B5" w:rsidP="005452B5">
            <w:pPr>
              <w:spacing w:after="0"/>
              <w:jc w:val="right"/>
              <w:rPr>
                <w:b/>
                <w:color w:val="000000"/>
                <w:sz w:val="16"/>
              </w:rPr>
            </w:pPr>
          </w:p>
        </w:tc>
      </w:tr>
      <w:tr w:rsidR="005452B5" w:rsidRPr="006C690A" w14:paraId="4E463D2F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59615289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 w:themeColor="text1"/>
                <w:sz w:val="16"/>
                <w:lang w:val="en-GB"/>
              </w:rPr>
              <w:t>Satisfaction with partner involvement in breastfeeding/ feeding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05A83BC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8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220ACC6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1350C70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1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1CF09DE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55E59302" w14:textId="77777777" w:rsidR="005452B5" w:rsidRPr="00985019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46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63459E7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00DE682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6F4D3C0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4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0104154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14B06603" w14:textId="77777777" w:rsidR="005452B5" w:rsidRPr="00985019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0.150</w:t>
            </w:r>
            <w:r>
              <w:rPr>
                <w:color w:val="000000"/>
                <w:sz w:val="16"/>
                <w:vertAlign w:val="superscript"/>
              </w:rPr>
              <w:t>u</w:t>
            </w:r>
          </w:p>
        </w:tc>
      </w:tr>
      <w:tr w:rsidR="005452B5" w:rsidRPr="006C690A" w14:paraId="102D29A1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77A60CF9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Very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satisfied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84CAD56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0A27FE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2 (55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5119B9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F8A74E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6 (36.5)</w:t>
            </w:r>
          </w:p>
        </w:tc>
        <w:tc>
          <w:tcPr>
            <w:tcW w:w="651" w:type="dxa"/>
            <w:vAlign w:val="bottom"/>
          </w:tcPr>
          <w:p w14:paraId="6DB295B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727176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B9969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6 (53.1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D4214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0CD67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1 (36.6)</w:t>
            </w:r>
          </w:p>
        </w:tc>
        <w:tc>
          <w:tcPr>
            <w:tcW w:w="708" w:type="dxa"/>
            <w:vAlign w:val="bottom"/>
          </w:tcPr>
          <w:p w14:paraId="678C65E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371F067B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2FA2C481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Rather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satisfied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259597D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8CAD4F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1 (27.5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8590FA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BBA402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62 (49.2)</w:t>
            </w:r>
          </w:p>
        </w:tc>
        <w:tc>
          <w:tcPr>
            <w:tcW w:w="651" w:type="dxa"/>
            <w:vAlign w:val="bottom"/>
          </w:tcPr>
          <w:p w14:paraId="733CD54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FCE602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4B98E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5 (30.6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359C9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C4984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3 (47.3)</w:t>
            </w:r>
          </w:p>
        </w:tc>
        <w:tc>
          <w:tcPr>
            <w:tcW w:w="708" w:type="dxa"/>
            <w:vAlign w:val="bottom"/>
          </w:tcPr>
          <w:p w14:paraId="4611E22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103AC884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C487B9E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Neither satisfied nor dissatisfied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3BB3B8F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0E8AAA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6 (15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8E78A0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5A6313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4 (11.1)</w:t>
            </w:r>
          </w:p>
        </w:tc>
        <w:tc>
          <w:tcPr>
            <w:tcW w:w="651" w:type="dxa"/>
            <w:vAlign w:val="bottom"/>
          </w:tcPr>
          <w:p w14:paraId="33B9E85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E1211C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414C3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5 (10.2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15F87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E95A7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5 (13.4)</w:t>
            </w:r>
          </w:p>
        </w:tc>
        <w:tc>
          <w:tcPr>
            <w:tcW w:w="708" w:type="dxa"/>
            <w:vAlign w:val="bottom"/>
          </w:tcPr>
          <w:p w14:paraId="3641AA9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76C1CD71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A2B1904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Rather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dissatisfied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26B769C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FB2157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2.5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DED509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4388D3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 (2.4)</w:t>
            </w:r>
          </w:p>
        </w:tc>
        <w:tc>
          <w:tcPr>
            <w:tcW w:w="651" w:type="dxa"/>
            <w:vAlign w:val="bottom"/>
          </w:tcPr>
          <w:p w14:paraId="188E35D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2B4888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E6231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 (6.1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1DE16B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19EB4E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1.8)</w:t>
            </w:r>
          </w:p>
        </w:tc>
        <w:tc>
          <w:tcPr>
            <w:tcW w:w="708" w:type="dxa"/>
            <w:vAlign w:val="bottom"/>
          </w:tcPr>
          <w:p w14:paraId="0D65001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3A350FCA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03F36CC1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Very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dissatisfied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C9FCF9A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9EC163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11D42E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9D5D1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0.8)</w:t>
            </w:r>
          </w:p>
        </w:tc>
        <w:tc>
          <w:tcPr>
            <w:tcW w:w="651" w:type="dxa"/>
            <w:vAlign w:val="bottom"/>
          </w:tcPr>
          <w:p w14:paraId="2209BAF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A5552C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55114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84B61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4AA6B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0.9)</w:t>
            </w:r>
          </w:p>
        </w:tc>
        <w:tc>
          <w:tcPr>
            <w:tcW w:w="708" w:type="dxa"/>
            <w:vAlign w:val="bottom"/>
          </w:tcPr>
          <w:p w14:paraId="38EB695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08DF21B5" w14:textId="77777777" w:rsidTr="008A4E33">
        <w:trPr>
          <w:trHeight w:val="320"/>
        </w:trPr>
        <w:tc>
          <w:tcPr>
            <w:tcW w:w="2435" w:type="dxa"/>
            <w:shd w:val="clear" w:color="auto" w:fill="D9D9D9" w:themeFill="background1" w:themeFillShade="D9"/>
            <w:noWrap/>
            <w:vAlign w:val="bottom"/>
            <w:hideMark/>
          </w:tcPr>
          <w:p w14:paraId="20AB826A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Partner's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attitude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towards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breastfeeding</w:t>
            </w:r>
            <w:proofErr w:type="spellEnd"/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6EB6E1A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7</w:t>
            </w:r>
          </w:p>
        </w:tc>
        <w:tc>
          <w:tcPr>
            <w:tcW w:w="985" w:type="dxa"/>
            <w:shd w:val="clear" w:color="auto" w:fill="D9D9D9" w:themeFill="background1" w:themeFillShade="D9"/>
            <w:noWrap/>
            <w:vAlign w:val="bottom"/>
            <w:hideMark/>
          </w:tcPr>
          <w:p w14:paraId="78FC29B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12" w:type="dxa"/>
            <w:shd w:val="clear" w:color="auto" w:fill="D9D9D9" w:themeFill="background1" w:themeFillShade="D9"/>
            <w:noWrap/>
            <w:vAlign w:val="bottom"/>
            <w:hideMark/>
          </w:tcPr>
          <w:p w14:paraId="7CD8841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1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194FDB3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bottom"/>
          </w:tcPr>
          <w:p w14:paraId="2798BE3E" w14:textId="77777777" w:rsidR="005452B5" w:rsidRPr="00C33C75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  <w:r>
              <w:rPr>
                <w:color w:val="000000"/>
                <w:sz w:val="16"/>
                <w:vertAlign w:val="superscript"/>
              </w:rPr>
              <w:t>cx</w:t>
            </w:r>
          </w:p>
        </w:tc>
        <w:tc>
          <w:tcPr>
            <w:tcW w:w="398" w:type="dxa"/>
            <w:shd w:val="clear" w:color="auto" w:fill="D9D9D9" w:themeFill="background1" w:themeFillShade="D9"/>
            <w:noWrap/>
            <w:vAlign w:val="bottom"/>
            <w:hideMark/>
          </w:tcPr>
          <w:p w14:paraId="29C7296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588BA52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bottom"/>
            <w:hideMark/>
          </w:tcPr>
          <w:p w14:paraId="004B185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5BF0A4C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 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39EE5FD4" w14:textId="77777777" w:rsidR="005452B5" w:rsidRPr="000926D4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  <w:r>
              <w:rPr>
                <w:color w:val="000000"/>
                <w:sz w:val="16"/>
                <w:vertAlign w:val="superscript"/>
              </w:rPr>
              <w:t>cx</w:t>
            </w:r>
          </w:p>
        </w:tc>
      </w:tr>
      <w:tr w:rsidR="005452B5" w:rsidRPr="006C690A" w14:paraId="4D544E3A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731CE07C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Good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and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important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5DCFD0B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9E45C8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9 (95.1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8BF40A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C1F04F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23 (97.6)</w:t>
            </w:r>
          </w:p>
        </w:tc>
        <w:tc>
          <w:tcPr>
            <w:tcW w:w="651" w:type="dxa"/>
            <w:vAlign w:val="bottom"/>
          </w:tcPr>
          <w:p w14:paraId="7D0ED64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D3EDAD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5DAEB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45 (91.8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036E34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A799A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10 (97.3)</w:t>
            </w:r>
          </w:p>
        </w:tc>
        <w:tc>
          <w:tcPr>
            <w:tcW w:w="708" w:type="dxa"/>
            <w:vAlign w:val="bottom"/>
          </w:tcPr>
          <w:p w14:paraId="16BF8B6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5542A701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649F66A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proofErr w:type="spellStart"/>
            <w:r w:rsidRPr="001A2351">
              <w:rPr>
                <w:color w:val="000000"/>
                <w:sz w:val="16"/>
              </w:rPr>
              <w:t>No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opinion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E7F1733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CA9DF6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4.9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BED9259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4141EE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1.6)</w:t>
            </w:r>
          </w:p>
        </w:tc>
        <w:tc>
          <w:tcPr>
            <w:tcW w:w="651" w:type="dxa"/>
            <w:vAlign w:val="bottom"/>
          </w:tcPr>
          <w:p w14:paraId="12F22AB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F5E253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C6B4A8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2 (4.1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0D464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4EFDC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3 (2.7)</w:t>
            </w:r>
          </w:p>
        </w:tc>
        <w:tc>
          <w:tcPr>
            <w:tcW w:w="708" w:type="dxa"/>
            <w:vAlign w:val="bottom"/>
          </w:tcPr>
          <w:p w14:paraId="486B3E5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15DE0277" w14:textId="77777777" w:rsidTr="008A4E33">
        <w:trPr>
          <w:trHeight w:val="320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790DBBAF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  <w:r w:rsidRPr="001A2351">
              <w:rPr>
                <w:color w:val="000000"/>
                <w:sz w:val="16"/>
                <w:lang w:val="en-US"/>
              </w:rPr>
              <w:t>Didn't want me to breastfeed [n (%)]</w:t>
            </w: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EE61F1D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US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D445CCB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2A8DFF7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3A4E94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651" w:type="dxa"/>
            <w:vAlign w:val="bottom"/>
          </w:tcPr>
          <w:p w14:paraId="489583B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AEAA4D3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C205FA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2.0)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C6BFAB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7D655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708" w:type="dxa"/>
            <w:vAlign w:val="bottom"/>
          </w:tcPr>
          <w:p w14:paraId="26A4A86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6C690A" w14:paraId="54D6E217" w14:textId="77777777" w:rsidTr="008A4E33">
        <w:trPr>
          <w:trHeight w:val="320"/>
        </w:trPr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50CC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 xml:space="preserve">I </w:t>
            </w:r>
            <w:proofErr w:type="spellStart"/>
            <w:r w:rsidRPr="001A2351">
              <w:rPr>
                <w:color w:val="000000"/>
                <w:sz w:val="16"/>
              </w:rPr>
              <w:t>don't</w:t>
            </w:r>
            <w:proofErr w:type="spellEnd"/>
            <w:r w:rsidRPr="001A2351">
              <w:rPr>
                <w:color w:val="000000"/>
                <w:sz w:val="16"/>
              </w:rPr>
              <w:t xml:space="preserve"> </w:t>
            </w:r>
            <w:proofErr w:type="spellStart"/>
            <w:r w:rsidRPr="001A2351">
              <w:rPr>
                <w:color w:val="000000"/>
                <w:sz w:val="16"/>
              </w:rPr>
              <w:t>know</w:t>
            </w:r>
            <w:proofErr w:type="spellEnd"/>
            <w:r w:rsidRPr="001A2351">
              <w:rPr>
                <w:color w:val="000000"/>
                <w:sz w:val="16"/>
              </w:rPr>
              <w:t xml:space="preserve"> [n (%)]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531E" w14:textId="77777777" w:rsidR="005452B5" w:rsidRPr="001A2351" w:rsidRDefault="005452B5" w:rsidP="005452B5">
            <w:pPr>
              <w:spacing w:after="0"/>
              <w:rPr>
                <w:color w:val="000000"/>
                <w:sz w:val="16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516F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E2C2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FCFC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0.8)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bottom"/>
          </w:tcPr>
          <w:p w14:paraId="1DAB433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4005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D6E1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1 (2.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787D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2BE6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  <w:r w:rsidRPr="001A2351">
              <w:rPr>
                <w:color w:val="000000"/>
                <w:sz w:val="16"/>
              </w:rPr>
              <w:t>0 (0.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D530440" w14:textId="77777777" w:rsidR="005452B5" w:rsidRPr="001A2351" w:rsidRDefault="005452B5" w:rsidP="005452B5">
            <w:pPr>
              <w:spacing w:after="0"/>
              <w:jc w:val="right"/>
              <w:rPr>
                <w:color w:val="000000"/>
                <w:sz w:val="16"/>
              </w:rPr>
            </w:pPr>
          </w:p>
        </w:tc>
      </w:tr>
      <w:tr w:rsidR="005452B5" w:rsidRPr="00CF4F30" w14:paraId="75327B09" w14:textId="77777777" w:rsidTr="008A4E33">
        <w:trPr>
          <w:trHeight w:val="320"/>
        </w:trPr>
        <w:tc>
          <w:tcPr>
            <w:tcW w:w="9072" w:type="dxa"/>
            <w:gridSpan w:val="11"/>
            <w:tcBorders>
              <w:bottom w:val="nil"/>
            </w:tcBorders>
          </w:tcPr>
          <w:p w14:paraId="52AC7A33" w14:textId="2C01F4DA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vertAlign w:val="superscript"/>
                <w:lang w:val="en-GB"/>
              </w:rPr>
              <w:t>ep</w:t>
            </w:r>
            <w:r w:rsidRPr="001A2351">
              <w:rPr>
                <w:color w:val="000000"/>
                <w:sz w:val="16"/>
                <w:lang w:val="en-GB"/>
              </w:rPr>
              <w:t xml:space="preserve"> exclusively or partially breastfeeding</w:t>
            </w:r>
          </w:p>
          <w:p w14:paraId="3DD8DB4E" w14:textId="5F6A4460" w:rsidR="005452B5" w:rsidRPr="001A2351" w:rsidRDefault="005452B5" w:rsidP="005452B5">
            <w:pPr>
              <w:spacing w:after="0"/>
              <w:rPr>
                <w:color w:val="000000"/>
                <w:sz w:val="16"/>
                <w:lang w:val="en-GB"/>
              </w:rPr>
            </w:pPr>
            <w:r w:rsidRPr="001A2351">
              <w:rPr>
                <w:color w:val="000000"/>
                <w:sz w:val="16"/>
                <w:lang w:val="en-GB"/>
              </w:rPr>
              <w:t>MD</w:t>
            </w:r>
            <w:r w:rsidR="000B3011">
              <w:rPr>
                <w:color w:val="000000"/>
                <w:sz w:val="16"/>
                <w:lang w:val="en-GB"/>
              </w:rPr>
              <w:t xml:space="preserve">: </w:t>
            </w:r>
            <w:r w:rsidRPr="001A2351">
              <w:rPr>
                <w:color w:val="000000"/>
                <w:sz w:val="16"/>
                <w:lang w:val="en-GB"/>
              </w:rPr>
              <w:t>Missing Data (MD concerning exclusively breastfeeding: 121, MD concerning breastfeeding 12 months postpartum: 128)</w:t>
            </w:r>
          </w:p>
          <w:p w14:paraId="60795F93" w14:textId="63775845" w:rsidR="005452B5" w:rsidRDefault="005452B5" w:rsidP="005452B5">
            <w:pPr>
              <w:spacing w:after="0"/>
              <w:rPr>
                <w:color w:val="000000"/>
                <w:sz w:val="16"/>
                <w:lang w:val="en-GB"/>
              </w:rPr>
            </w:pPr>
            <w:r w:rsidRPr="001A2351">
              <w:rPr>
                <w:color w:val="000000"/>
                <w:sz w:val="16"/>
                <w:lang w:val="en-GB"/>
              </w:rPr>
              <w:t>PDA</w:t>
            </w:r>
            <w:r w:rsidR="000B3011">
              <w:rPr>
                <w:color w:val="000000"/>
                <w:sz w:val="16"/>
                <w:lang w:val="en-GB"/>
              </w:rPr>
              <w:t>:</w:t>
            </w:r>
            <w:r w:rsidRPr="001A2351">
              <w:rPr>
                <w:color w:val="000000"/>
                <w:sz w:val="16"/>
                <w:lang w:val="en-GB"/>
              </w:rPr>
              <w:t xml:space="preserve"> peridural</w:t>
            </w:r>
            <w:r w:rsidR="00CF4F30">
              <w:rPr>
                <w:color w:val="000000"/>
                <w:sz w:val="16"/>
                <w:lang w:val="en-GB"/>
              </w:rPr>
              <w:t>/epidural</w:t>
            </w:r>
            <w:r w:rsidRPr="001A2351">
              <w:rPr>
                <w:color w:val="000000"/>
                <w:sz w:val="16"/>
                <w:lang w:val="en-GB"/>
              </w:rPr>
              <w:t xml:space="preserve"> anaesthesia</w:t>
            </w:r>
          </w:p>
          <w:p w14:paraId="0C30C629" w14:textId="58FAD5EB" w:rsidR="005452B5" w:rsidRDefault="005452B5" w:rsidP="005452B5">
            <w:pPr>
              <w:spacing w:after="0"/>
              <w:rPr>
                <w:color w:val="000000"/>
                <w:sz w:val="16"/>
                <w:lang w:val="en-GB"/>
              </w:rPr>
            </w:pPr>
            <w:r w:rsidRPr="001A2351">
              <w:rPr>
                <w:color w:val="000000"/>
                <w:sz w:val="16"/>
                <w:lang w:val="en-GB"/>
              </w:rPr>
              <w:t>BMI</w:t>
            </w:r>
            <w:r w:rsidR="000B3011">
              <w:rPr>
                <w:color w:val="000000"/>
                <w:sz w:val="16"/>
                <w:lang w:val="en-GB"/>
              </w:rPr>
              <w:t>:</w:t>
            </w:r>
            <w:r w:rsidRPr="001A2351">
              <w:rPr>
                <w:color w:val="000000"/>
                <w:sz w:val="16"/>
                <w:lang w:val="en-GB"/>
              </w:rPr>
              <w:t xml:space="preserve"> body mass index</w:t>
            </w:r>
          </w:p>
          <w:p w14:paraId="436224F0" w14:textId="2C23EE89" w:rsidR="005452B5" w:rsidRDefault="005452B5" w:rsidP="005452B5">
            <w:pPr>
              <w:spacing w:after="0"/>
              <w:rPr>
                <w:rFonts w:cs="Calibri Light"/>
                <w:color w:val="000000" w:themeColor="text1"/>
                <w:sz w:val="16"/>
                <w:szCs w:val="16"/>
                <w:lang w:val="en-US"/>
              </w:rPr>
            </w:pPr>
            <w:r w:rsidRPr="001A2351">
              <w:rPr>
                <w:color w:val="000000"/>
                <w:sz w:val="16"/>
                <w:lang w:val="en-GB"/>
              </w:rPr>
              <w:t>Apgar</w:t>
            </w:r>
            <w:r w:rsidR="000B3011">
              <w:rPr>
                <w:color w:val="000000"/>
                <w:sz w:val="16"/>
                <w:lang w:val="en-GB"/>
              </w:rPr>
              <w:t>:</w:t>
            </w:r>
            <w:r w:rsidRPr="001A2351">
              <w:rPr>
                <w:color w:val="000000"/>
                <w:sz w:val="16"/>
                <w:lang w:val="en-GB"/>
              </w:rPr>
              <w:t xml:space="preserve"> appearance/ pulse/ grimace/ activity/ respiration</w:t>
            </w:r>
            <w:r>
              <w:rPr>
                <w:color w:val="000000"/>
                <w:sz w:val="16"/>
                <w:lang w:val="en-GB"/>
              </w:rPr>
              <w:br/>
            </w:r>
            <w:r>
              <w:rPr>
                <w:color w:val="000000"/>
                <w:sz w:val="16"/>
                <w:vertAlign w:val="superscript"/>
                <w:lang w:val="en-GB"/>
              </w:rPr>
              <w:t>u</w:t>
            </w:r>
            <w:r>
              <w:rPr>
                <w:color w:val="000000"/>
                <w:sz w:val="16"/>
                <w:lang w:val="en-GB"/>
              </w:rPr>
              <w:t xml:space="preserve"> calculated by Mann-Whitney U-test</w:t>
            </w:r>
            <w:r>
              <w:rPr>
                <w:color w:val="000000"/>
                <w:sz w:val="16"/>
                <w:lang w:val="en-GB"/>
              </w:rPr>
              <w:br/>
            </w:r>
            <w:r>
              <w:rPr>
                <w:rFonts w:cs="Calibri Light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cs="Calibri Light"/>
                <w:color w:val="000000" w:themeColor="text1"/>
                <w:sz w:val="16"/>
                <w:szCs w:val="16"/>
                <w:lang w:val="en-US"/>
              </w:rPr>
              <w:t xml:space="preserve"> calculated by chi-square-test</w:t>
            </w:r>
          </w:p>
          <w:p w14:paraId="272FF0B8" w14:textId="5E00A707" w:rsidR="005452B5" w:rsidRPr="00985019" w:rsidRDefault="005452B5" w:rsidP="005452B5">
            <w:pPr>
              <w:spacing w:after="0"/>
              <w:rPr>
                <w:color w:val="000000"/>
                <w:sz w:val="16"/>
                <w:lang w:val="en-GB"/>
              </w:rPr>
            </w:pPr>
            <w:r>
              <w:rPr>
                <w:rFonts w:cs="Calibri Light"/>
                <w:color w:val="000000" w:themeColor="text1"/>
                <w:sz w:val="16"/>
                <w:szCs w:val="16"/>
                <w:vertAlign w:val="superscript"/>
                <w:lang w:val="en-US"/>
              </w:rPr>
              <w:t>cx</w:t>
            </w:r>
            <w:r>
              <w:rPr>
                <w:rFonts w:cs="Calibri Light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B80191">
              <w:rPr>
                <w:rFonts w:cs="Calibri Light"/>
                <w:color w:val="000000" w:themeColor="text1"/>
                <w:sz w:val="16"/>
                <w:szCs w:val="16"/>
                <w:lang w:val="en-US"/>
              </w:rPr>
              <w:t>the chi-square</w:t>
            </w:r>
            <w:r>
              <w:rPr>
                <w:rFonts w:cs="Calibri Light"/>
                <w:color w:val="000000" w:themeColor="text1"/>
                <w:sz w:val="16"/>
                <w:szCs w:val="16"/>
                <w:lang w:val="en-US"/>
              </w:rPr>
              <w:t>-</w:t>
            </w:r>
            <w:r w:rsidRPr="00B80191">
              <w:rPr>
                <w:rFonts w:cs="Calibri Light"/>
                <w:color w:val="000000" w:themeColor="text1"/>
                <w:sz w:val="16"/>
                <w:szCs w:val="16"/>
                <w:lang w:val="en-US"/>
              </w:rPr>
              <w:t>test cannot be performed due to the sample size with an expected cell frequency &lt; 5</w:t>
            </w:r>
          </w:p>
        </w:tc>
      </w:tr>
    </w:tbl>
    <w:p w14:paraId="4C07BE86" w14:textId="77777777" w:rsidR="005452B5" w:rsidRPr="005452B5" w:rsidRDefault="005452B5">
      <w:pPr>
        <w:rPr>
          <w:caps/>
          <w:lang w:val="en-GB"/>
        </w:rPr>
      </w:pPr>
    </w:p>
    <w:sectPr w:rsidR="005452B5" w:rsidRPr="005452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2B5"/>
    <w:rsid w:val="0000291D"/>
    <w:rsid w:val="000133F1"/>
    <w:rsid w:val="0002195E"/>
    <w:rsid w:val="000235CF"/>
    <w:rsid w:val="00024A2E"/>
    <w:rsid w:val="00026236"/>
    <w:rsid w:val="000316F8"/>
    <w:rsid w:val="00033E53"/>
    <w:rsid w:val="000363A2"/>
    <w:rsid w:val="00043206"/>
    <w:rsid w:val="00046EC8"/>
    <w:rsid w:val="00055442"/>
    <w:rsid w:val="00055CC3"/>
    <w:rsid w:val="000615FF"/>
    <w:rsid w:val="0006424E"/>
    <w:rsid w:val="00066F00"/>
    <w:rsid w:val="000673B8"/>
    <w:rsid w:val="00071D55"/>
    <w:rsid w:val="0007350F"/>
    <w:rsid w:val="000737AF"/>
    <w:rsid w:val="000743D3"/>
    <w:rsid w:val="0007547B"/>
    <w:rsid w:val="00080A6D"/>
    <w:rsid w:val="00081243"/>
    <w:rsid w:val="00081488"/>
    <w:rsid w:val="0008285D"/>
    <w:rsid w:val="0009154D"/>
    <w:rsid w:val="00094CAC"/>
    <w:rsid w:val="00096B19"/>
    <w:rsid w:val="000A0D5C"/>
    <w:rsid w:val="000A715C"/>
    <w:rsid w:val="000A7460"/>
    <w:rsid w:val="000B1FEB"/>
    <w:rsid w:val="000B3011"/>
    <w:rsid w:val="000B3C8E"/>
    <w:rsid w:val="000B6835"/>
    <w:rsid w:val="000C30F0"/>
    <w:rsid w:val="000C5EB3"/>
    <w:rsid w:val="000D2B79"/>
    <w:rsid w:val="000E1C7F"/>
    <w:rsid w:val="000E616E"/>
    <w:rsid w:val="000E6433"/>
    <w:rsid w:val="000F5CF2"/>
    <w:rsid w:val="000F6A7A"/>
    <w:rsid w:val="00101861"/>
    <w:rsid w:val="00106A50"/>
    <w:rsid w:val="001076C4"/>
    <w:rsid w:val="001149FE"/>
    <w:rsid w:val="00120B9A"/>
    <w:rsid w:val="00124B4B"/>
    <w:rsid w:val="00130866"/>
    <w:rsid w:val="00132F67"/>
    <w:rsid w:val="00142092"/>
    <w:rsid w:val="00146401"/>
    <w:rsid w:val="00151274"/>
    <w:rsid w:val="0015158F"/>
    <w:rsid w:val="00153FB0"/>
    <w:rsid w:val="0015484F"/>
    <w:rsid w:val="00155A38"/>
    <w:rsid w:val="0015654F"/>
    <w:rsid w:val="00160358"/>
    <w:rsid w:val="00160B2C"/>
    <w:rsid w:val="00161480"/>
    <w:rsid w:val="00161670"/>
    <w:rsid w:val="001623AB"/>
    <w:rsid w:val="001647C7"/>
    <w:rsid w:val="00167F9C"/>
    <w:rsid w:val="001733BD"/>
    <w:rsid w:val="00177573"/>
    <w:rsid w:val="001819CF"/>
    <w:rsid w:val="00181C40"/>
    <w:rsid w:val="001831D7"/>
    <w:rsid w:val="00184E04"/>
    <w:rsid w:val="00185A8B"/>
    <w:rsid w:val="001920BF"/>
    <w:rsid w:val="00192228"/>
    <w:rsid w:val="001A0D5B"/>
    <w:rsid w:val="001A5EDB"/>
    <w:rsid w:val="001B0B8C"/>
    <w:rsid w:val="001C28AA"/>
    <w:rsid w:val="001C5B2C"/>
    <w:rsid w:val="001C717D"/>
    <w:rsid w:val="001C73A8"/>
    <w:rsid w:val="001D2A78"/>
    <w:rsid w:val="001D429A"/>
    <w:rsid w:val="001D4733"/>
    <w:rsid w:val="001D4CBE"/>
    <w:rsid w:val="001D57FE"/>
    <w:rsid w:val="001D786E"/>
    <w:rsid w:val="001E01E1"/>
    <w:rsid w:val="001E28C6"/>
    <w:rsid w:val="001E58D2"/>
    <w:rsid w:val="001E6B08"/>
    <w:rsid w:val="001F2274"/>
    <w:rsid w:val="001F7792"/>
    <w:rsid w:val="00200254"/>
    <w:rsid w:val="00201697"/>
    <w:rsid w:val="002069AA"/>
    <w:rsid w:val="00206A82"/>
    <w:rsid w:val="00207A62"/>
    <w:rsid w:val="00213211"/>
    <w:rsid w:val="002139C6"/>
    <w:rsid w:val="00223F28"/>
    <w:rsid w:val="002345F5"/>
    <w:rsid w:val="002349A4"/>
    <w:rsid w:val="00234F67"/>
    <w:rsid w:val="00235167"/>
    <w:rsid w:val="00235186"/>
    <w:rsid w:val="0023589D"/>
    <w:rsid w:val="0023645A"/>
    <w:rsid w:val="00236531"/>
    <w:rsid w:val="002407F7"/>
    <w:rsid w:val="0024339F"/>
    <w:rsid w:val="00243ACC"/>
    <w:rsid w:val="00262ED8"/>
    <w:rsid w:val="002630CE"/>
    <w:rsid w:val="002643AC"/>
    <w:rsid w:val="002657F7"/>
    <w:rsid w:val="00271350"/>
    <w:rsid w:val="00276077"/>
    <w:rsid w:val="0027651A"/>
    <w:rsid w:val="00276B62"/>
    <w:rsid w:val="00280CB5"/>
    <w:rsid w:val="002813F3"/>
    <w:rsid w:val="002827DA"/>
    <w:rsid w:val="00283194"/>
    <w:rsid w:val="00290497"/>
    <w:rsid w:val="002923BD"/>
    <w:rsid w:val="00292C0B"/>
    <w:rsid w:val="002966A8"/>
    <w:rsid w:val="00296E34"/>
    <w:rsid w:val="002A2138"/>
    <w:rsid w:val="002A2F6C"/>
    <w:rsid w:val="002A3931"/>
    <w:rsid w:val="002A531F"/>
    <w:rsid w:val="002A57DD"/>
    <w:rsid w:val="002A5ED2"/>
    <w:rsid w:val="002B1964"/>
    <w:rsid w:val="002B4BD1"/>
    <w:rsid w:val="002C126B"/>
    <w:rsid w:val="002C2E3F"/>
    <w:rsid w:val="002C3516"/>
    <w:rsid w:val="002C43CC"/>
    <w:rsid w:val="002D28D1"/>
    <w:rsid w:val="002D3332"/>
    <w:rsid w:val="002D6490"/>
    <w:rsid w:val="002D7929"/>
    <w:rsid w:val="002E2865"/>
    <w:rsid w:val="002E2F36"/>
    <w:rsid w:val="002E704E"/>
    <w:rsid w:val="002F0495"/>
    <w:rsid w:val="002F1558"/>
    <w:rsid w:val="002F1DE3"/>
    <w:rsid w:val="002F4AAC"/>
    <w:rsid w:val="002F5070"/>
    <w:rsid w:val="002F6278"/>
    <w:rsid w:val="0030562A"/>
    <w:rsid w:val="0030563B"/>
    <w:rsid w:val="00310492"/>
    <w:rsid w:val="0031163E"/>
    <w:rsid w:val="00314F97"/>
    <w:rsid w:val="00316367"/>
    <w:rsid w:val="003171FC"/>
    <w:rsid w:val="00320406"/>
    <w:rsid w:val="00323B56"/>
    <w:rsid w:val="0032482F"/>
    <w:rsid w:val="00324FAC"/>
    <w:rsid w:val="00326BAE"/>
    <w:rsid w:val="0033132B"/>
    <w:rsid w:val="00334D07"/>
    <w:rsid w:val="00341536"/>
    <w:rsid w:val="003418D2"/>
    <w:rsid w:val="003459F5"/>
    <w:rsid w:val="003510E1"/>
    <w:rsid w:val="00354688"/>
    <w:rsid w:val="00356A08"/>
    <w:rsid w:val="00356BEB"/>
    <w:rsid w:val="00360494"/>
    <w:rsid w:val="00362C81"/>
    <w:rsid w:val="0036483A"/>
    <w:rsid w:val="003648DB"/>
    <w:rsid w:val="00370743"/>
    <w:rsid w:val="003733FC"/>
    <w:rsid w:val="003768BE"/>
    <w:rsid w:val="003A19D5"/>
    <w:rsid w:val="003A3AAC"/>
    <w:rsid w:val="003A69A2"/>
    <w:rsid w:val="003B6688"/>
    <w:rsid w:val="003C59E4"/>
    <w:rsid w:val="003C6E8B"/>
    <w:rsid w:val="003D1CCB"/>
    <w:rsid w:val="003D779D"/>
    <w:rsid w:val="003D7BC7"/>
    <w:rsid w:val="003D7CC2"/>
    <w:rsid w:val="003E521A"/>
    <w:rsid w:val="003F7B9A"/>
    <w:rsid w:val="00405D92"/>
    <w:rsid w:val="0041062F"/>
    <w:rsid w:val="00412572"/>
    <w:rsid w:val="00420E30"/>
    <w:rsid w:val="00424136"/>
    <w:rsid w:val="00426910"/>
    <w:rsid w:val="00435926"/>
    <w:rsid w:val="004362BF"/>
    <w:rsid w:val="004423D6"/>
    <w:rsid w:val="00450F30"/>
    <w:rsid w:val="004511CE"/>
    <w:rsid w:val="004544D5"/>
    <w:rsid w:val="004648DA"/>
    <w:rsid w:val="00470D30"/>
    <w:rsid w:val="00482182"/>
    <w:rsid w:val="00486482"/>
    <w:rsid w:val="00486526"/>
    <w:rsid w:val="00487BB0"/>
    <w:rsid w:val="0049050C"/>
    <w:rsid w:val="00494451"/>
    <w:rsid w:val="00495D3B"/>
    <w:rsid w:val="0049608B"/>
    <w:rsid w:val="0049787F"/>
    <w:rsid w:val="004A0DC3"/>
    <w:rsid w:val="004A47AD"/>
    <w:rsid w:val="004A7538"/>
    <w:rsid w:val="004B0EFD"/>
    <w:rsid w:val="004B164B"/>
    <w:rsid w:val="004B40E1"/>
    <w:rsid w:val="004C23FE"/>
    <w:rsid w:val="004C624E"/>
    <w:rsid w:val="004C7E6D"/>
    <w:rsid w:val="004E0C7A"/>
    <w:rsid w:val="004E2C32"/>
    <w:rsid w:val="004E4A51"/>
    <w:rsid w:val="004E64D0"/>
    <w:rsid w:val="004E7B95"/>
    <w:rsid w:val="004F2018"/>
    <w:rsid w:val="004F408A"/>
    <w:rsid w:val="004F54FF"/>
    <w:rsid w:val="004F6C27"/>
    <w:rsid w:val="004F7766"/>
    <w:rsid w:val="00500BED"/>
    <w:rsid w:val="00505409"/>
    <w:rsid w:val="00512525"/>
    <w:rsid w:val="005132D5"/>
    <w:rsid w:val="0051429F"/>
    <w:rsid w:val="00514727"/>
    <w:rsid w:val="005147D7"/>
    <w:rsid w:val="0051788D"/>
    <w:rsid w:val="0051793E"/>
    <w:rsid w:val="00517F94"/>
    <w:rsid w:val="005204D5"/>
    <w:rsid w:val="00525350"/>
    <w:rsid w:val="00525716"/>
    <w:rsid w:val="005262E4"/>
    <w:rsid w:val="0052796A"/>
    <w:rsid w:val="00541F18"/>
    <w:rsid w:val="0054380E"/>
    <w:rsid w:val="005452B5"/>
    <w:rsid w:val="00551CF1"/>
    <w:rsid w:val="00552EAE"/>
    <w:rsid w:val="005546DB"/>
    <w:rsid w:val="00560796"/>
    <w:rsid w:val="00565CF5"/>
    <w:rsid w:val="005670B7"/>
    <w:rsid w:val="005704FB"/>
    <w:rsid w:val="005723E0"/>
    <w:rsid w:val="00572C57"/>
    <w:rsid w:val="005811D7"/>
    <w:rsid w:val="00581E80"/>
    <w:rsid w:val="00592F16"/>
    <w:rsid w:val="005935B7"/>
    <w:rsid w:val="00597868"/>
    <w:rsid w:val="005A55CE"/>
    <w:rsid w:val="005B460C"/>
    <w:rsid w:val="005B544F"/>
    <w:rsid w:val="005B6C51"/>
    <w:rsid w:val="005C2700"/>
    <w:rsid w:val="005C37F9"/>
    <w:rsid w:val="005C69DC"/>
    <w:rsid w:val="005C778C"/>
    <w:rsid w:val="005D6148"/>
    <w:rsid w:val="005E34CC"/>
    <w:rsid w:val="005E6B0F"/>
    <w:rsid w:val="005E728A"/>
    <w:rsid w:val="005F68A6"/>
    <w:rsid w:val="005F69F5"/>
    <w:rsid w:val="00606BA6"/>
    <w:rsid w:val="00611951"/>
    <w:rsid w:val="00620BBD"/>
    <w:rsid w:val="00631888"/>
    <w:rsid w:val="00633C53"/>
    <w:rsid w:val="00633CDF"/>
    <w:rsid w:val="006404C9"/>
    <w:rsid w:val="00640FC0"/>
    <w:rsid w:val="006455EA"/>
    <w:rsid w:val="00650C95"/>
    <w:rsid w:val="00651CF0"/>
    <w:rsid w:val="00652D2C"/>
    <w:rsid w:val="00655E7A"/>
    <w:rsid w:val="00656EDA"/>
    <w:rsid w:val="006634BD"/>
    <w:rsid w:val="00663CBA"/>
    <w:rsid w:val="00665277"/>
    <w:rsid w:val="00671018"/>
    <w:rsid w:val="0067382F"/>
    <w:rsid w:val="00681F06"/>
    <w:rsid w:val="006828F2"/>
    <w:rsid w:val="00682E66"/>
    <w:rsid w:val="00690086"/>
    <w:rsid w:val="00690174"/>
    <w:rsid w:val="0069089B"/>
    <w:rsid w:val="00691147"/>
    <w:rsid w:val="00694669"/>
    <w:rsid w:val="006A3745"/>
    <w:rsid w:val="006A488E"/>
    <w:rsid w:val="006B069A"/>
    <w:rsid w:val="006B150F"/>
    <w:rsid w:val="006B5641"/>
    <w:rsid w:val="006B5C28"/>
    <w:rsid w:val="006B76EC"/>
    <w:rsid w:val="006B7BEB"/>
    <w:rsid w:val="006C1937"/>
    <w:rsid w:val="006C37C3"/>
    <w:rsid w:val="006C37C6"/>
    <w:rsid w:val="006C3916"/>
    <w:rsid w:val="006C4B36"/>
    <w:rsid w:val="006C5F0A"/>
    <w:rsid w:val="006C67C3"/>
    <w:rsid w:val="006D5DF8"/>
    <w:rsid w:val="006D66D1"/>
    <w:rsid w:val="006E062D"/>
    <w:rsid w:val="006E13A5"/>
    <w:rsid w:val="006E6046"/>
    <w:rsid w:val="006E6606"/>
    <w:rsid w:val="006F25A2"/>
    <w:rsid w:val="006F391B"/>
    <w:rsid w:val="006F6FB7"/>
    <w:rsid w:val="00703C6B"/>
    <w:rsid w:val="00721609"/>
    <w:rsid w:val="00723C40"/>
    <w:rsid w:val="00726612"/>
    <w:rsid w:val="00733711"/>
    <w:rsid w:val="00741B46"/>
    <w:rsid w:val="00752722"/>
    <w:rsid w:val="00752981"/>
    <w:rsid w:val="00753AAD"/>
    <w:rsid w:val="00755DDE"/>
    <w:rsid w:val="00757121"/>
    <w:rsid w:val="00757A06"/>
    <w:rsid w:val="007616E1"/>
    <w:rsid w:val="007625EA"/>
    <w:rsid w:val="0076295B"/>
    <w:rsid w:val="00763684"/>
    <w:rsid w:val="00774E38"/>
    <w:rsid w:val="0077752F"/>
    <w:rsid w:val="00781ABF"/>
    <w:rsid w:val="00781FFF"/>
    <w:rsid w:val="0079665E"/>
    <w:rsid w:val="007A3EB6"/>
    <w:rsid w:val="007A4EDD"/>
    <w:rsid w:val="007B12C6"/>
    <w:rsid w:val="007B3D75"/>
    <w:rsid w:val="007B423E"/>
    <w:rsid w:val="007B5FA1"/>
    <w:rsid w:val="007B6FF7"/>
    <w:rsid w:val="007C0AC2"/>
    <w:rsid w:val="007C3632"/>
    <w:rsid w:val="007C63DF"/>
    <w:rsid w:val="007D4710"/>
    <w:rsid w:val="007D51A2"/>
    <w:rsid w:val="007D6900"/>
    <w:rsid w:val="007E088C"/>
    <w:rsid w:val="007F0C5A"/>
    <w:rsid w:val="007F1068"/>
    <w:rsid w:val="007F61E7"/>
    <w:rsid w:val="00803477"/>
    <w:rsid w:val="008070CC"/>
    <w:rsid w:val="00810266"/>
    <w:rsid w:val="00811317"/>
    <w:rsid w:val="00813B8B"/>
    <w:rsid w:val="0081481C"/>
    <w:rsid w:val="00820808"/>
    <w:rsid w:val="00825498"/>
    <w:rsid w:val="00826263"/>
    <w:rsid w:val="00833F71"/>
    <w:rsid w:val="00835D0F"/>
    <w:rsid w:val="00836DD7"/>
    <w:rsid w:val="00841488"/>
    <w:rsid w:val="008440D9"/>
    <w:rsid w:val="00844867"/>
    <w:rsid w:val="00845494"/>
    <w:rsid w:val="00845990"/>
    <w:rsid w:val="008518A7"/>
    <w:rsid w:val="00862DF1"/>
    <w:rsid w:val="0086349A"/>
    <w:rsid w:val="00863BD3"/>
    <w:rsid w:val="00864A3E"/>
    <w:rsid w:val="00866A67"/>
    <w:rsid w:val="00871A53"/>
    <w:rsid w:val="00877957"/>
    <w:rsid w:val="00880903"/>
    <w:rsid w:val="008817D0"/>
    <w:rsid w:val="00895D26"/>
    <w:rsid w:val="008A6010"/>
    <w:rsid w:val="008B6327"/>
    <w:rsid w:val="008C14A4"/>
    <w:rsid w:val="008C23D9"/>
    <w:rsid w:val="008C62AF"/>
    <w:rsid w:val="008E37AE"/>
    <w:rsid w:val="008E59C9"/>
    <w:rsid w:val="008E645D"/>
    <w:rsid w:val="008F1743"/>
    <w:rsid w:val="008F2359"/>
    <w:rsid w:val="008F4245"/>
    <w:rsid w:val="008F61E6"/>
    <w:rsid w:val="008F7A90"/>
    <w:rsid w:val="0090393E"/>
    <w:rsid w:val="00904C15"/>
    <w:rsid w:val="00905049"/>
    <w:rsid w:val="00907E16"/>
    <w:rsid w:val="00917A62"/>
    <w:rsid w:val="00921385"/>
    <w:rsid w:val="00924F9A"/>
    <w:rsid w:val="00925F61"/>
    <w:rsid w:val="00926F64"/>
    <w:rsid w:val="009340B3"/>
    <w:rsid w:val="00940E68"/>
    <w:rsid w:val="0094324F"/>
    <w:rsid w:val="00944986"/>
    <w:rsid w:val="00944B7E"/>
    <w:rsid w:val="00946913"/>
    <w:rsid w:val="00946F54"/>
    <w:rsid w:val="00947F87"/>
    <w:rsid w:val="009510E1"/>
    <w:rsid w:val="00952661"/>
    <w:rsid w:val="00953ABB"/>
    <w:rsid w:val="00960363"/>
    <w:rsid w:val="00962A5B"/>
    <w:rsid w:val="00964830"/>
    <w:rsid w:val="00965CF8"/>
    <w:rsid w:val="00972248"/>
    <w:rsid w:val="00976774"/>
    <w:rsid w:val="009808BA"/>
    <w:rsid w:val="0098161B"/>
    <w:rsid w:val="00986807"/>
    <w:rsid w:val="009927F1"/>
    <w:rsid w:val="00993455"/>
    <w:rsid w:val="00997B3E"/>
    <w:rsid w:val="009A4129"/>
    <w:rsid w:val="009A4DAD"/>
    <w:rsid w:val="009A506C"/>
    <w:rsid w:val="009B6A7E"/>
    <w:rsid w:val="009B761B"/>
    <w:rsid w:val="009C2BCE"/>
    <w:rsid w:val="009C5CD2"/>
    <w:rsid w:val="009D7726"/>
    <w:rsid w:val="009E003E"/>
    <w:rsid w:val="009E50F2"/>
    <w:rsid w:val="009E7AFB"/>
    <w:rsid w:val="00A05014"/>
    <w:rsid w:val="00A11DBB"/>
    <w:rsid w:val="00A11E9A"/>
    <w:rsid w:val="00A164AF"/>
    <w:rsid w:val="00A1704F"/>
    <w:rsid w:val="00A21973"/>
    <w:rsid w:val="00A21AC4"/>
    <w:rsid w:val="00A245A3"/>
    <w:rsid w:val="00A247A7"/>
    <w:rsid w:val="00A24E22"/>
    <w:rsid w:val="00A26766"/>
    <w:rsid w:val="00A313D4"/>
    <w:rsid w:val="00A3154D"/>
    <w:rsid w:val="00A35CB9"/>
    <w:rsid w:val="00A375DA"/>
    <w:rsid w:val="00A41D01"/>
    <w:rsid w:val="00A4310B"/>
    <w:rsid w:val="00A43285"/>
    <w:rsid w:val="00A43A6E"/>
    <w:rsid w:val="00A44D98"/>
    <w:rsid w:val="00A47EBF"/>
    <w:rsid w:val="00A47FC6"/>
    <w:rsid w:val="00A521F8"/>
    <w:rsid w:val="00A549E2"/>
    <w:rsid w:val="00A54F97"/>
    <w:rsid w:val="00A57C26"/>
    <w:rsid w:val="00A60F83"/>
    <w:rsid w:val="00A63260"/>
    <w:rsid w:val="00A65BC6"/>
    <w:rsid w:val="00A66A8E"/>
    <w:rsid w:val="00A67673"/>
    <w:rsid w:val="00A67DCB"/>
    <w:rsid w:val="00A76D4F"/>
    <w:rsid w:val="00A801AD"/>
    <w:rsid w:val="00A801B8"/>
    <w:rsid w:val="00A82658"/>
    <w:rsid w:val="00A83D04"/>
    <w:rsid w:val="00A841AF"/>
    <w:rsid w:val="00A85A0E"/>
    <w:rsid w:val="00A86826"/>
    <w:rsid w:val="00A91BB9"/>
    <w:rsid w:val="00AA1486"/>
    <w:rsid w:val="00AA361D"/>
    <w:rsid w:val="00AA3841"/>
    <w:rsid w:val="00AA42AA"/>
    <w:rsid w:val="00AA6368"/>
    <w:rsid w:val="00AA6B2E"/>
    <w:rsid w:val="00AB31EF"/>
    <w:rsid w:val="00AB51DB"/>
    <w:rsid w:val="00AB5E70"/>
    <w:rsid w:val="00AB61EC"/>
    <w:rsid w:val="00AD3CBA"/>
    <w:rsid w:val="00AE69F3"/>
    <w:rsid w:val="00AF52E1"/>
    <w:rsid w:val="00AF5774"/>
    <w:rsid w:val="00AF5BF8"/>
    <w:rsid w:val="00B001AA"/>
    <w:rsid w:val="00B01BF6"/>
    <w:rsid w:val="00B054DE"/>
    <w:rsid w:val="00B14509"/>
    <w:rsid w:val="00B179AD"/>
    <w:rsid w:val="00B31A05"/>
    <w:rsid w:val="00B31C3E"/>
    <w:rsid w:val="00B35786"/>
    <w:rsid w:val="00B41927"/>
    <w:rsid w:val="00B41A5B"/>
    <w:rsid w:val="00B4295E"/>
    <w:rsid w:val="00B42DE4"/>
    <w:rsid w:val="00B447A6"/>
    <w:rsid w:val="00B468D0"/>
    <w:rsid w:val="00B50F04"/>
    <w:rsid w:val="00B52F73"/>
    <w:rsid w:val="00B54B0D"/>
    <w:rsid w:val="00B6096A"/>
    <w:rsid w:val="00B7363F"/>
    <w:rsid w:val="00B752E6"/>
    <w:rsid w:val="00B76256"/>
    <w:rsid w:val="00B85371"/>
    <w:rsid w:val="00B90925"/>
    <w:rsid w:val="00B94C05"/>
    <w:rsid w:val="00B96439"/>
    <w:rsid w:val="00B9746A"/>
    <w:rsid w:val="00BA3A3E"/>
    <w:rsid w:val="00BA3BDF"/>
    <w:rsid w:val="00BB0C25"/>
    <w:rsid w:val="00BB1DFF"/>
    <w:rsid w:val="00BB4A86"/>
    <w:rsid w:val="00BC1951"/>
    <w:rsid w:val="00BC304E"/>
    <w:rsid w:val="00BC6545"/>
    <w:rsid w:val="00BC6BBA"/>
    <w:rsid w:val="00BE01EF"/>
    <w:rsid w:val="00BE02AA"/>
    <w:rsid w:val="00BE0C44"/>
    <w:rsid w:val="00BE1C67"/>
    <w:rsid w:val="00BE6B1D"/>
    <w:rsid w:val="00BE7680"/>
    <w:rsid w:val="00BF0ABA"/>
    <w:rsid w:val="00BF1C13"/>
    <w:rsid w:val="00BF4762"/>
    <w:rsid w:val="00C02AA5"/>
    <w:rsid w:val="00C06584"/>
    <w:rsid w:val="00C075B3"/>
    <w:rsid w:val="00C138CE"/>
    <w:rsid w:val="00C14B91"/>
    <w:rsid w:val="00C21694"/>
    <w:rsid w:val="00C226D2"/>
    <w:rsid w:val="00C23F48"/>
    <w:rsid w:val="00C257C2"/>
    <w:rsid w:val="00C307E7"/>
    <w:rsid w:val="00C328BF"/>
    <w:rsid w:val="00C3549E"/>
    <w:rsid w:val="00C35F28"/>
    <w:rsid w:val="00C37C06"/>
    <w:rsid w:val="00C42FBF"/>
    <w:rsid w:val="00C47A38"/>
    <w:rsid w:val="00C52CD6"/>
    <w:rsid w:val="00C562A1"/>
    <w:rsid w:val="00C5770A"/>
    <w:rsid w:val="00C60CD7"/>
    <w:rsid w:val="00C61744"/>
    <w:rsid w:val="00C64695"/>
    <w:rsid w:val="00C64899"/>
    <w:rsid w:val="00C660AB"/>
    <w:rsid w:val="00C70907"/>
    <w:rsid w:val="00C72020"/>
    <w:rsid w:val="00C7383C"/>
    <w:rsid w:val="00C767CC"/>
    <w:rsid w:val="00C77ED6"/>
    <w:rsid w:val="00C803B6"/>
    <w:rsid w:val="00C80AAE"/>
    <w:rsid w:val="00C83E3B"/>
    <w:rsid w:val="00C86D16"/>
    <w:rsid w:val="00C87C06"/>
    <w:rsid w:val="00C91876"/>
    <w:rsid w:val="00C92F85"/>
    <w:rsid w:val="00C95828"/>
    <w:rsid w:val="00C977D5"/>
    <w:rsid w:val="00CA0F1D"/>
    <w:rsid w:val="00CA709A"/>
    <w:rsid w:val="00CB0DD7"/>
    <w:rsid w:val="00CB7585"/>
    <w:rsid w:val="00CC2D08"/>
    <w:rsid w:val="00CC754E"/>
    <w:rsid w:val="00CD54EB"/>
    <w:rsid w:val="00CD6E5D"/>
    <w:rsid w:val="00CE0723"/>
    <w:rsid w:val="00CE1A53"/>
    <w:rsid w:val="00CE2ADE"/>
    <w:rsid w:val="00CE7438"/>
    <w:rsid w:val="00CE7A07"/>
    <w:rsid w:val="00CF3C9D"/>
    <w:rsid w:val="00CF4F30"/>
    <w:rsid w:val="00CF7AD1"/>
    <w:rsid w:val="00D000D7"/>
    <w:rsid w:val="00D07A1E"/>
    <w:rsid w:val="00D07F8E"/>
    <w:rsid w:val="00D12375"/>
    <w:rsid w:val="00D16F86"/>
    <w:rsid w:val="00D21CA8"/>
    <w:rsid w:val="00D232A7"/>
    <w:rsid w:val="00D23A4E"/>
    <w:rsid w:val="00D26DE4"/>
    <w:rsid w:val="00D2705A"/>
    <w:rsid w:val="00D37712"/>
    <w:rsid w:val="00D37816"/>
    <w:rsid w:val="00D40F80"/>
    <w:rsid w:val="00D41E50"/>
    <w:rsid w:val="00D517F6"/>
    <w:rsid w:val="00D61508"/>
    <w:rsid w:val="00D61BB1"/>
    <w:rsid w:val="00D65D33"/>
    <w:rsid w:val="00D66CEC"/>
    <w:rsid w:val="00D66F7C"/>
    <w:rsid w:val="00D71C4C"/>
    <w:rsid w:val="00D721E5"/>
    <w:rsid w:val="00D73B0C"/>
    <w:rsid w:val="00D779E7"/>
    <w:rsid w:val="00D83DED"/>
    <w:rsid w:val="00D9267B"/>
    <w:rsid w:val="00D9708B"/>
    <w:rsid w:val="00DA5E25"/>
    <w:rsid w:val="00DA5E98"/>
    <w:rsid w:val="00DA669B"/>
    <w:rsid w:val="00DB3ADF"/>
    <w:rsid w:val="00DB46B1"/>
    <w:rsid w:val="00DC2C54"/>
    <w:rsid w:val="00DC4DCB"/>
    <w:rsid w:val="00DC74E4"/>
    <w:rsid w:val="00DD1AF8"/>
    <w:rsid w:val="00DD29CB"/>
    <w:rsid w:val="00DD41B9"/>
    <w:rsid w:val="00DD5289"/>
    <w:rsid w:val="00DF5AAA"/>
    <w:rsid w:val="00DF7CBC"/>
    <w:rsid w:val="00E01301"/>
    <w:rsid w:val="00E030A4"/>
    <w:rsid w:val="00E04D0F"/>
    <w:rsid w:val="00E06F44"/>
    <w:rsid w:val="00E11B5D"/>
    <w:rsid w:val="00E1294F"/>
    <w:rsid w:val="00E16A0C"/>
    <w:rsid w:val="00E24D5D"/>
    <w:rsid w:val="00E33AD9"/>
    <w:rsid w:val="00E403E8"/>
    <w:rsid w:val="00E43F97"/>
    <w:rsid w:val="00E44E62"/>
    <w:rsid w:val="00E45FB3"/>
    <w:rsid w:val="00E5495F"/>
    <w:rsid w:val="00E568EC"/>
    <w:rsid w:val="00E707D8"/>
    <w:rsid w:val="00E74437"/>
    <w:rsid w:val="00E77EF6"/>
    <w:rsid w:val="00E8256E"/>
    <w:rsid w:val="00E83519"/>
    <w:rsid w:val="00E857C7"/>
    <w:rsid w:val="00E87FC1"/>
    <w:rsid w:val="00E92C7E"/>
    <w:rsid w:val="00E96A87"/>
    <w:rsid w:val="00E97613"/>
    <w:rsid w:val="00EA0C03"/>
    <w:rsid w:val="00EA3175"/>
    <w:rsid w:val="00EB0D4E"/>
    <w:rsid w:val="00EB27F9"/>
    <w:rsid w:val="00EB3049"/>
    <w:rsid w:val="00EB4718"/>
    <w:rsid w:val="00EB6792"/>
    <w:rsid w:val="00EB6D4A"/>
    <w:rsid w:val="00EB787A"/>
    <w:rsid w:val="00EC20F9"/>
    <w:rsid w:val="00EC47F7"/>
    <w:rsid w:val="00EC5F9D"/>
    <w:rsid w:val="00ED1774"/>
    <w:rsid w:val="00ED24D8"/>
    <w:rsid w:val="00ED2D83"/>
    <w:rsid w:val="00ED3430"/>
    <w:rsid w:val="00ED5511"/>
    <w:rsid w:val="00ED57EF"/>
    <w:rsid w:val="00ED5D1C"/>
    <w:rsid w:val="00ED6265"/>
    <w:rsid w:val="00ED7102"/>
    <w:rsid w:val="00EE0474"/>
    <w:rsid w:val="00EF2404"/>
    <w:rsid w:val="00EF3530"/>
    <w:rsid w:val="00EF3C54"/>
    <w:rsid w:val="00F07A82"/>
    <w:rsid w:val="00F163EA"/>
    <w:rsid w:val="00F21010"/>
    <w:rsid w:val="00F23B70"/>
    <w:rsid w:val="00F24406"/>
    <w:rsid w:val="00F37B08"/>
    <w:rsid w:val="00F37D36"/>
    <w:rsid w:val="00F4138D"/>
    <w:rsid w:val="00F517DC"/>
    <w:rsid w:val="00F517F5"/>
    <w:rsid w:val="00F543C5"/>
    <w:rsid w:val="00F62C76"/>
    <w:rsid w:val="00F64D94"/>
    <w:rsid w:val="00F66C24"/>
    <w:rsid w:val="00F70DAE"/>
    <w:rsid w:val="00F75BFA"/>
    <w:rsid w:val="00F83016"/>
    <w:rsid w:val="00F85241"/>
    <w:rsid w:val="00F85AAB"/>
    <w:rsid w:val="00F878E4"/>
    <w:rsid w:val="00F92966"/>
    <w:rsid w:val="00F93B67"/>
    <w:rsid w:val="00FA2E43"/>
    <w:rsid w:val="00FA69A1"/>
    <w:rsid w:val="00FA71C8"/>
    <w:rsid w:val="00FB2A73"/>
    <w:rsid w:val="00FB7BC3"/>
    <w:rsid w:val="00FC11D8"/>
    <w:rsid w:val="00FD2AFE"/>
    <w:rsid w:val="00FD5CB6"/>
    <w:rsid w:val="00FE006F"/>
    <w:rsid w:val="00FE1493"/>
    <w:rsid w:val="00FE4683"/>
    <w:rsid w:val="00FF016E"/>
    <w:rsid w:val="00FF4210"/>
    <w:rsid w:val="00FF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7708FA"/>
  <w15:chartTrackingRefBased/>
  <w15:docId w15:val="{5CF692A0-BED6-344E-A089-1619BC903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76C4"/>
    <w:pPr>
      <w:spacing w:after="160" w:line="259" w:lineRule="auto"/>
    </w:pPr>
    <w:rPr>
      <w:rFonts w:ascii="Calibri Light" w:eastAsiaTheme="minorEastAsia" w:hAnsi="Calibri Light"/>
      <w:sz w:val="20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301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3011"/>
    <w:rPr>
      <w:rFonts w:ascii="Times New Roman" w:eastAsiaTheme="minorEastAsia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lmaier, Theresa Philomena</dc:creator>
  <cp:keywords/>
  <dc:description/>
  <cp:lastModifiedBy>Ertlmaier, Theresa Philomena</cp:lastModifiedBy>
  <cp:revision>4</cp:revision>
  <dcterms:created xsi:type="dcterms:W3CDTF">2025-03-30T14:56:00Z</dcterms:created>
  <dcterms:modified xsi:type="dcterms:W3CDTF">2025-04-06T14:23:00Z</dcterms:modified>
</cp:coreProperties>
</file>